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9E2C1" w14:textId="1A897E60" w:rsidR="00A91CD5" w:rsidRPr="00353034" w:rsidRDefault="00353034" w:rsidP="009D309E">
      <w:pPr>
        <w:rPr>
          <w:rFonts w:ascii="Times New Roman" w:hAnsi="Times New Roman" w:cs="Times New Roman"/>
          <w:szCs w:val="24"/>
        </w:rPr>
      </w:pPr>
      <w:r w:rsidRPr="00353034">
        <w:rPr>
          <w:rFonts w:ascii="Times New Roman" w:hAnsi="Times New Roman" w:cs="Times New Roman"/>
          <w:b/>
          <w:bCs/>
          <w:szCs w:val="24"/>
        </w:rPr>
        <w:t xml:space="preserve">Supplemental Table 4: Detailed ratings of domains in direct, indirect, and network meta-analysis </w:t>
      </w:r>
    </w:p>
    <w:tbl>
      <w:tblPr>
        <w:tblStyle w:val="TableGrid"/>
        <w:tblW w:w="16302" w:type="dxa"/>
        <w:tblInd w:w="-1139" w:type="dxa"/>
        <w:tblLook w:val="04A0" w:firstRow="1" w:lastRow="0" w:firstColumn="1" w:lastColumn="0" w:noHBand="0" w:noVBand="1"/>
      </w:tblPr>
      <w:tblGrid>
        <w:gridCol w:w="1150"/>
        <w:gridCol w:w="1483"/>
        <w:gridCol w:w="3621"/>
        <w:gridCol w:w="3492"/>
        <w:gridCol w:w="25"/>
        <w:gridCol w:w="3462"/>
        <w:gridCol w:w="3069"/>
      </w:tblGrid>
      <w:tr w:rsidR="00CC0203" w:rsidRPr="00353034" w14:paraId="799B0BE3" w14:textId="77777777" w:rsidTr="005E19C8">
        <w:tc>
          <w:tcPr>
            <w:tcW w:w="1150" w:type="dxa"/>
            <w:tcBorders>
              <w:top w:val="single" w:sz="18" w:space="0" w:color="auto"/>
              <w:bottom w:val="single" w:sz="18" w:space="0" w:color="auto"/>
              <w:right w:val="single" w:sz="2" w:space="0" w:color="000000" w:themeColor="text1"/>
            </w:tcBorders>
          </w:tcPr>
          <w:p w14:paraId="39FABAB2" w14:textId="10854778" w:rsidR="00A91CD5" w:rsidRPr="00353034" w:rsidRDefault="00A91CD5" w:rsidP="00B81134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53034">
              <w:rPr>
                <w:rFonts w:ascii="Times New Roman" w:hAnsi="Times New Roman" w:cs="Times New Roman"/>
                <w:b/>
                <w:bCs/>
                <w:szCs w:val="24"/>
              </w:rPr>
              <w:t>Outcome</w:t>
            </w:r>
          </w:p>
        </w:tc>
        <w:tc>
          <w:tcPr>
            <w:tcW w:w="1483" w:type="dxa"/>
            <w:tcBorders>
              <w:top w:val="single" w:sz="18" w:space="0" w:color="auto"/>
              <w:left w:val="single" w:sz="2" w:space="0" w:color="000000" w:themeColor="text1"/>
              <w:bottom w:val="single" w:sz="18" w:space="0" w:color="auto"/>
              <w:right w:val="single" w:sz="2" w:space="0" w:color="000000" w:themeColor="text1"/>
            </w:tcBorders>
          </w:tcPr>
          <w:p w14:paraId="42256891" w14:textId="3A46372A" w:rsidR="00A91CD5" w:rsidRPr="00353034" w:rsidRDefault="00A91CD5" w:rsidP="00F23E83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53034">
              <w:rPr>
                <w:rFonts w:ascii="Times New Roman" w:hAnsi="Times New Roman" w:cs="Times New Roman"/>
                <w:b/>
                <w:bCs/>
                <w:szCs w:val="24"/>
              </w:rPr>
              <w:t>Comparison</w:t>
            </w:r>
          </w:p>
        </w:tc>
        <w:tc>
          <w:tcPr>
            <w:tcW w:w="3621" w:type="dxa"/>
            <w:tcBorders>
              <w:top w:val="single" w:sz="18" w:space="0" w:color="auto"/>
              <w:left w:val="single" w:sz="2" w:space="0" w:color="000000" w:themeColor="text1"/>
              <w:bottom w:val="single" w:sz="18" w:space="0" w:color="auto"/>
            </w:tcBorders>
          </w:tcPr>
          <w:p w14:paraId="62D917AD" w14:textId="61C6A357" w:rsidR="00A91CD5" w:rsidRPr="00353034" w:rsidRDefault="003D6EE3" w:rsidP="00F23E83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53034">
              <w:rPr>
                <w:rFonts w:ascii="Times New Roman" w:hAnsi="Times New Roman" w:cs="Times New Roman"/>
                <w:b/>
                <w:bCs/>
                <w:szCs w:val="24"/>
              </w:rPr>
              <w:t>Domains in d</w:t>
            </w:r>
            <w:r w:rsidR="00A91CD5" w:rsidRPr="00353034">
              <w:rPr>
                <w:rFonts w:ascii="Times New Roman" w:hAnsi="Times New Roman" w:cs="Times New Roman"/>
                <w:b/>
                <w:bCs/>
                <w:szCs w:val="24"/>
              </w:rPr>
              <w:t>irect rating</w:t>
            </w:r>
          </w:p>
        </w:tc>
        <w:tc>
          <w:tcPr>
            <w:tcW w:w="6979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3D6E3FF5" w14:textId="521AEDA2" w:rsidR="00A91CD5" w:rsidRPr="00353034" w:rsidRDefault="003D6EE3" w:rsidP="002629F6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53034">
              <w:rPr>
                <w:rFonts w:ascii="Times New Roman" w:hAnsi="Times New Roman" w:cs="Times New Roman"/>
                <w:b/>
                <w:bCs/>
                <w:szCs w:val="24"/>
              </w:rPr>
              <w:t>Domains in i</w:t>
            </w:r>
            <w:r w:rsidR="00A91CD5" w:rsidRPr="00353034">
              <w:rPr>
                <w:rFonts w:ascii="Times New Roman" w:hAnsi="Times New Roman" w:cs="Times New Roman"/>
                <w:b/>
                <w:bCs/>
                <w:szCs w:val="24"/>
              </w:rPr>
              <w:t>ndirect rating</w:t>
            </w:r>
          </w:p>
        </w:tc>
        <w:tc>
          <w:tcPr>
            <w:tcW w:w="3069" w:type="dxa"/>
            <w:tcBorders>
              <w:top w:val="single" w:sz="18" w:space="0" w:color="auto"/>
              <w:bottom w:val="single" w:sz="18" w:space="0" w:color="auto"/>
            </w:tcBorders>
          </w:tcPr>
          <w:p w14:paraId="49987A5D" w14:textId="7CA20487" w:rsidR="00A91CD5" w:rsidRPr="00353034" w:rsidRDefault="00A91CD5" w:rsidP="00B81134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53034">
              <w:rPr>
                <w:rFonts w:ascii="Times New Roman" w:hAnsi="Times New Roman" w:cs="Times New Roman"/>
                <w:b/>
                <w:bCs/>
                <w:szCs w:val="24"/>
              </w:rPr>
              <w:t>Network rating</w:t>
            </w:r>
          </w:p>
        </w:tc>
      </w:tr>
      <w:tr w:rsidR="00F7124F" w:rsidRPr="00353034" w14:paraId="5D1B25DA" w14:textId="77777777" w:rsidTr="005E19C8">
        <w:trPr>
          <w:trHeight w:val="194"/>
        </w:trPr>
        <w:tc>
          <w:tcPr>
            <w:tcW w:w="1150" w:type="dxa"/>
            <w:vMerge w:val="restart"/>
            <w:tcBorders>
              <w:top w:val="single" w:sz="18" w:space="0" w:color="auto"/>
              <w:right w:val="single" w:sz="2" w:space="0" w:color="000000" w:themeColor="text1"/>
            </w:tcBorders>
          </w:tcPr>
          <w:p w14:paraId="4C23F5F4" w14:textId="40B5E3D8" w:rsidR="00F7124F" w:rsidRPr="00353034" w:rsidRDefault="00F7124F" w:rsidP="00B81134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bookmarkStart w:id="0" w:name="_Hlk76467599"/>
            <w:r w:rsidRPr="00353034">
              <w:rPr>
                <w:rFonts w:ascii="Times New Roman" w:hAnsi="Times New Roman" w:cs="Times New Roman"/>
                <w:b/>
                <w:bCs/>
                <w:szCs w:val="24"/>
              </w:rPr>
              <w:t>Return to sinus rhythm at the end of study</w:t>
            </w:r>
          </w:p>
        </w:tc>
        <w:tc>
          <w:tcPr>
            <w:tcW w:w="1483" w:type="dxa"/>
            <w:vMerge w:val="restart"/>
            <w:tcBorders>
              <w:top w:val="single" w:sz="18" w:space="0" w:color="auto"/>
              <w:left w:val="single" w:sz="2" w:space="0" w:color="000000" w:themeColor="text1"/>
            </w:tcBorders>
          </w:tcPr>
          <w:p w14:paraId="70C06B5E" w14:textId="52AE6E71" w:rsidR="00F7124F" w:rsidRPr="00353034" w:rsidRDefault="00F7124F" w:rsidP="006B46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53034">
              <w:rPr>
                <w:rFonts w:ascii="Times New Roman" w:hAnsi="Times New Roman" w:cs="Times New Roman"/>
                <w:b/>
                <w:bCs/>
                <w:szCs w:val="24"/>
              </w:rPr>
              <w:t>MVM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br/>
            </w:r>
            <w:r w:rsidRPr="00353034">
              <w:rPr>
                <w:rFonts w:ascii="Times New Roman" w:hAnsi="Times New Roman" w:cs="Times New Roman"/>
                <w:b/>
                <w:bCs/>
                <w:szCs w:val="24"/>
              </w:rPr>
              <w:t>vs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br/>
            </w:r>
            <w:r w:rsidRPr="00353034">
              <w:rPr>
                <w:rFonts w:ascii="Times New Roman" w:hAnsi="Times New Roman" w:cs="Times New Roman"/>
                <w:b/>
                <w:bCs/>
                <w:szCs w:val="24"/>
              </w:rPr>
              <w:t>CSM</w:t>
            </w:r>
          </w:p>
          <w:p w14:paraId="6F718321" w14:textId="77777777" w:rsidR="00F7124F" w:rsidRPr="00353034" w:rsidRDefault="00F7124F" w:rsidP="006B468B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621" w:type="dxa"/>
            <w:vMerge w:val="restart"/>
            <w:tcBorders>
              <w:top w:val="single" w:sz="18" w:space="0" w:color="auto"/>
            </w:tcBorders>
          </w:tcPr>
          <w:p w14:paraId="6F18F07D" w14:textId="1FC77F59" w:rsidR="00F7124F" w:rsidRPr="00353034" w:rsidRDefault="00F7124F" w:rsidP="00CE4D62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 xml:space="preserve">- </w:t>
            </w:r>
            <w:proofErr w:type="spellStart"/>
            <w:r w:rsidRPr="00353034">
              <w:rPr>
                <w:rFonts w:ascii="Times New Roman" w:hAnsi="Times New Roman" w:cs="Times New Roman"/>
                <w:szCs w:val="24"/>
              </w:rPr>
              <w:t>RoB</w:t>
            </w:r>
            <w:proofErr w:type="spellEnd"/>
            <w:r w:rsidRPr="00353034">
              <w:rPr>
                <w:rFonts w:ascii="Times New Roman" w:hAnsi="Times New Roman" w:cs="Times New Roman"/>
                <w:szCs w:val="24"/>
              </w:rPr>
              <w:t xml:space="preserve">: </w:t>
            </w:r>
            <w:r w:rsidR="00522B5C">
              <w:rPr>
                <w:rFonts w:ascii="Times New Roman" w:hAnsi="Times New Roman" w:cs="Times New Roman"/>
                <w:szCs w:val="24"/>
              </w:rPr>
              <w:t xml:space="preserve">not </w:t>
            </w:r>
            <w:r w:rsidRPr="00353034">
              <w:rPr>
                <w:rFonts w:ascii="Times New Roman" w:hAnsi="Times New Roman" w:cs="Times New Roman"/>
                <w:szCs w:val="24"/>
              </w:rPr>
              <w:t>serious</w:t>
            </w:r>
          </w:p>
          <w:p w14:paraId="1BCF463D" w14:textId="13F634FA" w:rsidR="00F7124F" w:rsidRPr="00353034" w:rsidRDefault="00F7124F" w:rsidP="00CE4D62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Inconsistency: N/A</w:t>
            </w:r>
            <w:r w:rsidRPr="00353034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  <w:p w14:paraId="5BD9E2DD" w14:textId="19B75DA2" w:rsidR="00F7124F" w:rsidRPr="00353034" w:rsidRDefault="00F7124F" w:rsidP="00CE4D62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Indirectness: not serious</w:t>
            </w:r>
          </w:p>
          <w:p w14:paraId="1A9F8076" w14:textId="7BDCEF50" w:rsidR="00F7124F" w:rsidRPr="00353034" w:rsidRDefault="00F7124F" w:rsidP="00CE4D62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Publication bias: N/A</w:t>
            </w:r>
            <w:r w:rsidRPr="00353034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</w:tc>
        <w:tc>
          <w:tcPr>
            <w:tcW w:w="3492" w:type="dxa"/>
            <w:tcBorders>
              <w:top w:val="single" w:sz="18" w:space="0" w:color="auto"/>
              <w:bottom w:val="single" w:sz="2" w:space="0" w:color="000000" w:themeColor="text1"/>
              <w:right w:val="single" w:sz="2" w:space="0" w:color="000000" w:themeColor="text1"/>
            </w:tcBorders>
          </w:tcPr>
          <w:p w14:paraId="740FFB24" w14:textId="64051A8C" w:rsidR="00F7124F" w:rsidRPr="00353034" w:rsidRDefault="00F7124F" w:rsidP="00CE4D6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53034">
              <w:rPr>
                <w:rFonts w:ascii="Times New Roman" w:hAnsi="Times New Roman" w:cs="Times New Roman"/>
                <w:b/>
                <w:bCs/>
                <w:szCs w:val="24"/>
              </w:rPr>
              <w:t>MVM vs SVM</w:t>
            </w:r>
          </w:p>
        </w:tc>
        <w:tc>
          <w:tcPr>
            <w:tcW w:w="3487" w:type="dxa"/>
            <w:gridSpan w:val="2"/>
            <w:tcBorders>
              <w:top w:val="single" w:sz="18" w:space="0" w:color="auto"/>
              <w:left w:val="single" w:sz="2" w:space="0" w:color="000000" w:themeColor="text1"/>
              <w:bottom w:val="single" w:sz="2" w:space="0" w:color="000000" w:themeColor="text1"/>
            </w:tcBorders>
          </w:tcPr>
          <w:p w14:paraId="1C4879C3" w14:textId="3CD85A96" w:rsidR="00F7124F" w:rsidRPr="00353034" w:rsidRDefault="00F7124F" w:rsidP="00CE4D6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53034">
              <w:rPr>
                <w:rFonts w:ascii="Times New Roman" w:hAnsi="Times New Roman" w:cs="Times New Roman"/>
                <w:b/>
                <w:bCs/>
                <w:szCs w:val="24"/>
              </w:rPr>
              <w:t>SVM vs CSM</w:t>
            </w:r>
          </w:p>
        </w:tc>
        <w:tc>
          <w:tcPr>
            <w:tcW w:w="3069" w:type="dxa"/>
            <w:vMerge w:val="restart"/>
            <w:tcBorders>
              <w:top w:val="single" w:sz="18" w:space="0" w:color="auto"/>
            </w:tcBorders>
          </w:tcPr>
          <w:p w14:paraId="051AAA12" w14:textId="2AFDFAFD" w:rsidR="00F7124F" w:rsidRPr="00353034" w:rsidRDefault="00F7124F" w:rsidP="00CC0203">
            <w:pPr>
              <w:ind w:left="240" w:hangingChars="100" w:hanging="240"/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Highest rating between direct and indirect ratings: high</w:t>
            </w:r>
          </w:p>
          <w:p w14:paraId="37E7441B" w14:textId="625D404B" w:rsidR="00F7124F" w:rsidRPr="00353034" w:rsidRDefault="00F7124F" w:rsidP="00FE59C5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Incoherence: not serious</w:t>
            </w:r>
          </w:p>
          <w:p w14:paraId="242290D6" w14:textId="596437D0" w:rsidR="00F7124F" w:rsidRPr="00353034" w:rsidRDefault="00F7124F" w:rsidP="00FE59C5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Imprecision: not serious</w:t>
            </w:r>
            <w:r w:rsidRPr="00353034">
              <w:rPr>
                <w:rFonts w:ascii="Times New Roman" w:hAnsi="Times New Roman" w:cs="Times New Roman"/>
                <w:szCs w:val="24"/>
              </w:rPr>
              <w:br/>
            </w:r>
          </w:p>
        </w:tc>
      </w:tr>
      <w:tr w:rsidR="00F7124F" w:rsidRPr="00353034" w14:paraId="1DAE4528" w14:textId="77777777" w:rsidTr="00017DC4">
        <w:trPr>
          <w:trHeight w:val="1522"/>
        </w:trPr>
        <w:tc>
          <w:tcPr>
            <w:tcW w:w="1150" w:type="dxa"/>
            <w:vMerge/>
            <w:tcBorders>
              <w:right w:val="single" w:sz="2" w:space="0" w:color="000000" w:themeColor="text1"/>
            </w:tcBorders>
          </w:tcPr>
          <w:p w14:paraId="212557FF" w14:textId="77777777" w:rsidR="00F7124F" w:rsidRPr="00353034" w:rsidRDefault="00F7124F" w:rsidP="00B81134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483" w:type="dxa"/>
            <w:vMerge/>
            <w:tcBorders>
              <w:left w:val="single" w:sz="2" w:space="0" w:color="000000" w:themeColor="text1"/>
            </w:tcBorders>
          </w:tcPr>
          <w:p w14:paraId="30AD8AF5" w14:textId="77777777" w:rsidR="00F7124F" w:rsidRPr="00353034" w:rsidRDefault="00F7124F" w:rsidP="006B46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621" w:type="dxa"/>
            <w:vMerge/>
          </w:tcPr>
          <w:p w14:paraId="0CB8B11F" w14:textId="1FC50CA8" w:rsidR="00F7124F" w:rsidRPr="00353034" w:rsidRDefault="00F7124F" w:rsidP="00B8113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92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E0B050B" w14:textId="639CDEAE" w:rsidR="00F7124F" w:rsidRPr="00353034" w:rsidRDefault="00F7124F" w:rsidP="00F23E83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 xml:space="preserve">- </w:t>
            </w:r>
            <w:proofErr w:type="spellStart"/>
            <w:r w:rsidRPr="00353034">
              <w:rPr>
                <w:rFonts w:ascii="Times New Roman" w:hAnsi="Times New Roman" w:cs="Times New Roman"/>
                <w:szCs w:val="24"/>
              </w:rPr>
              <w:t>RoB</w:t>
            </w:r>
            <w:proofErr w:type="spellEnd"/>
            <w:r w:rsidRPr="00353034">
              <w:rPr>
                <w:rFonts w:ascii="Times New Roman" w:hAnsi="Times New Roman" w:cs="Times New Roman"/>
                <w:szCs w:val="24"/>
              </w:rPr>
              <w:t>: serious</w:t>
            </w:r>
            <w:r w:rsidRPr="0035303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  <w:p w14:paraId="41D9910E" w14:textId="0ADA8945" w:rsidR="00F7124F" w:rsidRPr="00353034" w:rsidRDefault="00F7124F" w:rsidP="00F23E83">
            <w:pPr>
              <w:ind w:left="240" w:hangingChars="100" w:hanging="240"/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Inconsistency: not serious</w:t>
            </w:r>
          </w:p>
          <w:p w14:paraId="529EA8EA" w14:textId="2981C6C5" w:rsidR="00F7124F" w:rsidRPr="00353034" w:rsidRDefault="00F7124F" w:rsidP="00F23E83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Indirectness: not serious</w:t>
            </w:r>
          </w:p>
          <w:p w14:paraId="246FBD1E" w14:textId="146EF989" w:rsidR="00F7124F" w:rsidRPr="00353034" w:rsidRDefault="00F7124F" w:rsidP="00D81021">
            <w:pPr>
              <w:ind w:left="240" w:hangingChars="100" w:hanging="240"/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Publication b</w:t>
            </w:r>
            <w:r w:rsidR="0025532B">
              <w:rPr>
                <w:rFonts w:ascii="Times New Roman" w:hAnsi="Times New Roman" w:cs="Times New Roman"/>
                <w:szCs w:val="24"/>
              </w:rPr>
              <w:t>ias:</w:t>
            </w:r>
            <w:r w:rsidRPr="00353034">
              <w:rPr>
                <w:rFonts w:ascii="Times New Roman" w:hAnsi="Times New Roman" w:cs="Times New Roman"/>
                <w:szCs w:val="24"/>
              </w:rPr>
              <w:t xml:space="preserve"> seriou</w:t>
            </w:r>
            <w:r w:rsidR="0025532B">
              <w:rPr>
                <w:rFonts w:ascii="Times New Roman" w:hAnsi="Times New Roman" w:cs="Times New Roman"/>
                <w:szCs w:val="24"/>
              </w:rPr>
              <w:t>s</w:t>
            </w:r>
            <w:r w:rsidR="00D33143" w:rsidRPr="00D33143">
              <w:rPr>
                <w:rFonts w:ascii="Times New Roman" w:hAnsi="Times New Roman" w:cs="Times New Roman"/>
                <w:szCs w:val="24"/>
                <w:vertAlign w:val="superscript"/>
              </w:rPr>
              <w:t>4</w:t>
            </w:r>
          </w:p>
        </w:tc>
        <w:tc>
          <w:tcPr>
            <w:tcW w:w="3487" w:type="dxa"/>
            <w:gridSpan w:val="2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</w:tcPr>
          <w:p w14:paraId="0B29AC61" w14:textId="5C2F3B36" w:rsidR="00F7124F" w:rsidRPr="00353034" w:rsidRDefault="00F7124F" w:rsidP="00D601BE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 xml:space="preserve">- </w:t>
            </w:r>
            <w:proofErr w:type="spellStart"/>
            <w:r w:rsidRPr="00353034">
              <w:rPr>
                <w:rFonts w:ascii="Times New Roman" w:hAnsi="Times New Roman" w:cs="Times New Roman"/>
                <w:szCs w:val="24"/>
              </w:rPr>
              <w:t>RoB</w:t>
            </w:r>
            <w:proofErr w:type="spellEnd"/>
            <w:r w:rsidRPr="00353034">
              <w:rPr>
                <w:rFonts w:ascii="Times New Roman" w:hAnsi="Times New Roman" w:cs="Times New Roman"/>
                <w:szCs w:val="24"/>
              </w:rPr>
              <w:t>: not serious</w:t>
            </w:r>
          </w:p>
          <w:p w14:paraId="58C6A96D" w14:textId="751C6BB0" w:rsidR="00F7124F" w:rsidRPr="00353034" w:rsidRDefault="00F7124F" w:rsidP="00D601BE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Inconsistency: not serious</w:t>
            </w:r>
          </w:p>
          <w:p w14:paraId="585EB089" w14:textId="740AB74D" w:rsidR="00F7124F" w:rsidRPr="00353034" w:rsidRDefault="00F7124F" w:rsidP="00D601BE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Indirectness: not serious</w:t>
            </w:r>
          </w:p>
          <w:p w14:paraId="0D261025" w14:textId="25F001D1" w:rsidR="00F7124F" w:rsidRPr="00353034" w:rsidRDefault="00F7124F" w:rsidP="00D601BE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Publication bias: N/A</w:t>
            </w:r>
            <w:r w:rsidRPr="00353034">
              <w:rPr>
                <w:rFonts w:ascii="Times New Roman" w:hAnsi="Times New Roman" w:cs="Times New Roman"/>
                <w:szCs w:val="24"/>
                <w:vertAlign w:val="superscript"/>
              </w:rPr>
              <w:t>3</w:t>
            </w:r>
          </w:p>
        </w:tc>
        <w:tc>
          <w:tcPr>
            <w:tcW w:w="3069" w:type="dxa"/>
            <w:vMerge/>
          </w:tcPr>
          <w:p w14:paraId="6DB6ECFB" w14:textId="2D5E13B0" w:rsidR="00F7124F" w:rsidRPr="00353034" w:rsidRDefault="00F7124F" w:rsidP="00B8113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7124F" w:rsidRPr="00353034" w14:paraId="7D2748CC" w14:textId="77777777" w:rsidTr="00017DC4">
        <w:trPr>
          <w:trHeight w:val="267"/>
        </w:trPr>
        <w:tc>
          <w:tcPr>
            <w:tcW w:w="1150" w:type="dxa"/>
            <w:vMerge/>
            <w:tcBorders>
              <w:right w:val="single" w:sz="2" w:space="0" w:color="000000" w:themeColor="text1"/>
            </w:tcBorders>
          </w:tcPr>
          <w:p w14:paraId="0F45E12A" w14:textId="77777777" w:rsidR="00F7124F" w:rsidRPr="00353034" w:rsidRDefault="00F7124F" w:rsidP="00B81134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483" w:type="dxa"/>
            <w:vMerge/>
            <w:tcBorders>
              <w:left w:val="single" w:sz="2" w:space="0" w:color="000000" w:themeColor="text1"/>
            </w:tcBorders>
          </w:tcPr>
          <w:p w14:paraId="06DBC6C0" w14:textId="77777777" w:rsidR="00F7124F" w:rsidRPr="00353034" w:rsidRDefault="00F7124F" w:rsidP="006B46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621" w:type="dxa"/>
            <w:vMerge/>
          </w:tcPr>
          <w:p w14:paraId="386479F5" w14:textId="04AB6161" w:rsidR="00F7124F" w:rsidRPr="00353034" w:rsidRDefault="00F7124F" w:rsidP="00FE59C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79" w:type="dxa"/>
            <w:gridSpan w:val="3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13E8D415" w14:textId="1097FD44" w:rsidR="00F7124F" w:rsidRPr="00353034" w:rsidRDefault="00F7124F" w:rsidP="00FE59C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Intransitivity: not serious</w:t>
            </w:r>
          </w:p>
        </w:tc>
        <w:tc>
          <w:tcPr>
            <w:tcW w:w="3069" w:type="dxa"/>
            <w:vMerge/>
          </w:tcPr>
          <w:p w14:paraId="661CE26C" w14:textId="77777777" w:rsidR="00F7124F" w:rsidRPr="00353034" w:rsidRDefault="00F7124F" w:rsidP="00B8113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14BE1" w:rsidRPr="00353034" w14:paraId="5A83FA2A" w14:textId="77777777" w:rsidTr="005E19C8">
        <w:trPr>
          <w:trHeight w:val="208"/>
        </w:trPr>
        <w:tc>
          <w:tcPr>
            <w:tcW w:w="1150" w:type="dxa"/>
            <w:vMerge/>
            <w:tcBorders>
              <w:right w:val="single" w:sz="2" w:space="0" w:color="000000" w:themeColor="text1"/>
            </w:tcBorders>
          </w:tcPr>
          <w:p w14:paraId="28F84281" w14:textId="77777777" w:rsidR="00E14BE1" w:rsidRPr="00353034" w:rsidRDefault="00E14BE1" w:rsidP="00FE59C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483" w:type="dxa"/>
            <w:vMerge/>
            <w:tcBorders>
              <w:left w:val="single" w:sz="2" w:space="0" w:color="000000" w:themeColor="text1"/>
              <w:bottom w:val="double" w:sz="4" w:space="0" w:color="auto"/>
            </w:tcBorders>
          </w:tcPr>
          <w:p w14:paraId="571C2A0D" w14:textId="77777777" w:rsidR="00E14BE1" w:rsidRPr="00353034" w:rsidRDefault="00E14BE1" w:rsidP="00FE59C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621" w:type="dxa"/>
            <w:tcBorders>
              <w:bottom w:val="double" w:sz="4" w:space="0" w:color="auto"/>
            </w:tcBorders>
          </w:tcPr>
          <w:p w14:paraId="6E8610BB" w14:textId="77777777" w:rsidR="00E14BE1" w:rsidRPr="00353034" w:rsidRDefault="00A24DC1" w:rsidP="00FE59C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Rating: high</w:t>
            </w:r>
          </w:p>
        </w:tc>
        <w:tc>
          <w:tcPr>
            <w:tcW w:w="6979" w:type="dxa"/>
            <w:gridSpan w:val="3"/>
            <w:tcBorders>
              <w:top w:val="single" w:sz="2" w:space="0" w:color="000000" w:themeColor="text1"/>
              <w:bottom w:val="double" w:sz="4" w:space="0" w:color="auto"/>
            </w:tcBorders>
          </w:tcPr>
          <w:p w14:paraId="283CD83C" w14:textId="69B11464" w:rsidR="00E14BE1" w:rsidRPr="00353034" w:rsidRDefault="00E14BE1" w:rsidP="00FE59C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 xml:space="preserve">Lowest of the rating: </w:t>
            </w:r>
            <w:r w:rsidR="00B1472F">
              <w:rPr>
                <w:rFonts w:ascii="Times New Roman" w:hAnsi="Times New Roman" w:cs="Times New Roman"/>
                <w:szCs w:val="24"/>
              </w:rPr>
              <w:t>low</w:t>
            </w:r>
          </w:p>
        </w:tc>
        <w:tc>
          <w:tcPr>
            <w:tcW w:w="3069" w:type="dxa"/>
            <w:tcBorders>
              <w:bottom w:val="double" w:sz="4" w:space="0" w:color="auto"/>
            </w:tcBorders>
          </w:tcPr>
          <w:p w14:paraId="41404AD7" w14:textId="0B911F25" w:rsidR="00E14BE1" w:rsidRPr="00353034" w:rsidRDefault="00D319E0" w:rsidP="00FE59C5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b/>
                <w:bCs/>
                <w:szCs w:val="24"/>
              </w:rPr>
              <w:t xml:space="preserve">Overall </w:t>
            </w:r>
            <w:proofErr w:type="spellStart"/>
            <w:r w:rsidRPr="00353034">
              <w:rPr>
                <w:rFonts w:ascii="Times New Roman" w:hAnsi="Times New Roman" w:cs="Times New Roman"/>
                <w:b/>
                <w:bCs/>
                <w:szCs w:val="24"/>
              </w:rPr>
              <w:t>CoE</w:t>
            </w:r>
            <w:proofErr w:type="spellEnd"/>
            <w:r w:rsidRPr="00353034">
              <w:rPr>
                <w:rFonts w:ascii="Times New Roman" w:hAnsi="Times New Roman" w:cs="Times New Roman"/>
                <w:b/>
                <w:bCs/>
                <w:szCs w:val="24"/>
              </w:rPr>
              <w:t>: high</w:t>
            </w:r>
          </w:p>
        </w:tc>
      </w:tr>
      <w:bookmarkEnd w:id="0"/>
      <w:tr w:rsidR="00F7124F" w:rsidRPr="00353034" w14:paraId="371A1812" w14:textId="77777777" w:rsidTr="005E19C8">
        <w:trPr>
          <w:trHeight w:val="249"/>
        </w:trPr>
        <w:tc>
          <w:tcPr>
            <w:tcW w:w="1150" w:type="dxa"/>
            <w:vMerge/>
            <w:tcBorders>
              <w:right w:val="single" w:sz="2" w:space="0" w:color="000000" w:themeColor="text1"/>
            </w:tcBorders>
          </w:tcPr>
          <w:p w14:paraId="6DE39DC2" w14:textId="77777777" w:rsidR="00F7124F" w:rsidRPr="00353034" w:rsidRDefault="00F7124F" w:rsidP="00E14BE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483" w:type="dxa"/>
            <w:vMerge w:val="restart"/>
            <w:tcBorders>
              <w:top w:val="double" w:sz="4" w:space="0" w:color="auto"/>
              <w:left w:val="single" w:sz="2" w:space="0" w:color="000000" w:themeColor="text1"/>
            </w:tcBorders>
          </w:tcPr>
          <w:p w14:paraId="5028014E" w14:textId="30D76B29" w:rsidR="00F7124F" w:rsidRPr="00353034" w:rsidRDefault="00F7124F" w:rsidP="00E14BE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53034">
              <w:rPr>
                <w:rFonts w:ascii="Times New Roman" w:hAnsi="Times New Roman" w:cs="Times New Roman"/>
                <w:b/>
                <w:bCs/>
                <w:szCs w:val="24"/>
              </w:rPr>
              <w:t>SVM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br/>
            </w:r>
            <w:r w:rsidRPr="00353034">
              <w:rPr>
                <w:rFonts w:ascii="Times New Roman" w:hAnsi="Times New Roman" w:cs="Times New Roman"/>
                <w:b/>
                <w:bCs/>
                <w:szCs w:val="24"/>
              </w:rPr>
              <w:t>vs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br/>
            </w:r>
            <w:r w:rsidRPr="00353034">
              <w:rPr>
                <w:rFonts w:ascii="Times New Roman" w:hAnsi="Times New Roman" w:cs="Times New Roman"/>
                <w:b/>
                <w:bCs/>
                <w:szCs w:val="24"/>
              </w:rPr>
              <w:t>CSM</w:t>
            </w:r>
          </w:p>
        </w:tc>
        <w:tc>
          <w:tcPr>
            <w:tcW w:w="3621" w:type="dxa"/>
            <w:vMerge w:val="restart"/>
            <w:tcBorders>
              <w:top w:val="double" w:sz="4" w:space="0" w:color="auto"/>
            </w:tcBorders>
          </w:tcPr>
          <w:p w14:paraId="1A0197F6" w14:textId="77777777" w:rsidR="00F7124F" w:rsidRPr="00353034" w:rsidRDefault="00F7124F" w:rsidP="00E14BE1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 xml:space="preserve">- </w:t>
            </w:r>
            <w:proofErr w:type="spellStart"/>
            <w:r w:rsidRPr="00353034">
              <w:rPr>
                <w:rFonts w:ascii="Times New Roman" w:hAnsi="Times New Roman" w:cs="Times New Roman"/>
                <w:szCs w:val="24"/>
              </w:rPr>
              <w:t>RoB</w:t>
            </w:r>
            <w:proofErr w:type="spellEnd"/>
            <w:r w:rsidRPr="00353034">
              <w:rPr>
                <w:rFonts w:ascii="Times New Roman" w:hAnsi="Times New Roman" w:cs="Times New Roman"/>
                <w:szCs w:val="24"/>
              </w:rPr>
              <w:t>: not serious</w:t>
            </w:r>
          </w:p>
          <w:p w14:paraId="4A2F65B3" w14:textId="265199E7" w:rsidR="00F7124F" w:rsidRPr="00353034" w:rsidRDefault="00F7124F" w:rsidP="00E14BE1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 xml:space="preserve">- Inconsistency: not serious </w:t>
            </w:r>
          </w:p>
          <w:p w14:paraId="175D59C0" w14:textId="77777777" w:rsidR="00F7124F" w:rsidRPr="00353034" w:rsidRDefault="00F7124F" w:rsidP="00E14BE1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Indirectness: not serious</w:t>
            </w:r>
          </w:p>
          <w:p w14:paraId="29C6E17B" w14:textId="528DF8C4" w:rsidR="00F7124F" w:rsidRPr="00353034" w:rsidRDefault="00F7124F" w:rsidP="00F7124F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Publication bias: N/A</w:t>
            </w:r>
            <w:r w:rsidRPr="00353034">
              <w:rPr>
                <w:rFonts w:ascii="Times New Roman" w:hAnsi="Times New Roman" w:cs="Times New Roman"/>
                <w:szCs w:val="24"/>
                <w:vertAlign w:val="superscript"/>
              </w:rPr>
              <w:t>3</w:t>
            </w:r>
          </w:p>
        </w:tc>
        <w:tc>
          <w:tcPr>
            <w:tcW w:w="3492" w:type="dxa"/>
            <w:tcBorders>
              <w:top w:val="double" w:sz="4" w:space="0" w:color="auto"/>
              <w:bottom w:val="single" w:sz="2" w:space="0" w:color="000000" w:themeColor="text1"/>
              <w:right w:val="single" w:sz="2" w:space="0" w:color="000000" w:themeColor="text1"/>
            </w:tcBorders>
          </w:tcPr>
          <w:p w14:paraId="4DC504D9" w14:textId="636959CD" w:rsidR="00F7124F" w:rsidRPr="00CC0203" w:rsidRDefault="00F7124F" w:rsidP="00E14BE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C0203">
              <w:rPr>
                <w:rFonts w:ascii="Times New Roman" w:hAnsi="Times New Roman" w:cs="Times New Roman" w:hint="eastAsia"/>
                <w:b/>
                <w:bCs/>
                <w:szCs w:val="24"/>
              </w:rPr>
              <w:t>S</w:t>
            </w:r>
            <w:r w:rsidRPr="00CC0203">
              <w:rPr>
                <w:rFonts w:ascii="Times New Roman" w:hAnsi="Times New Roman" w:cs="Times New Roman"/>
                <w:b/>
                <w:bCs/>
                <w:szCs w:val="24"/>
              </w:rPr>
              <w:t>VM vs MVM</w:t>
            </w:r>
          </w:p>
        </w:tc>
        <w:tc>
          <w:tcPr>
            <w:tcW w:w="3487" w:type="dxa"/>
            <w:gridSpan w:val="2"/>
            <w:tcBorders>
              <w:top w:val="double" w:sz="4" w:space="0" w:color="auto"/>
              <w:left w:val="single" w:sz="2" w:space="0" w:color="000000" w:themeColor="text1"/>
              <w:bottom w:val="single" w:sz="2" w:space="0" w:color="000000" w:themeColor="text1"/>
            </w:tcBorders>
          </w:tcPr>
          <w:p w14:paraId="2A4E6F06" w14:textId="1273525C" w:rsidR="00F7124F" w:rsidRPr="00CC0203" w:rsidRDefault="00F7124F" w:rsidP="00E14BE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C0203">
              <w:rPr>
                <w:rFonts w:ascii="Times New Roman" w:hAnsi="Times New Roman" w:cs="Times New Roman" w:hint="eastAsia"/>
                <w:b/>
                <w:bCs/>
                <w:szCs w:val="24"/>
              </w:rPr>
              <w:t>M</w:t>
            </w:r>
            <w:r w:rsidRPr="00CC0203">
              <w:rPr>
                <w:rFonts w:ascii="Times New Roman" w:hAnsi="Times New Roman" w:cs="Times New Roman"/>
                <w:b/>
                <w:bCs/>
                <w:szCs w:val="24"/>
              </w:rPr>
              <w:t>VM vs CSM</w:t>
            </w:r>
          </w:p>
        </w:tc>
        <w:tc>
          <w:tcPr>
            <w:tcW w:w="3069" w:type="dxa"/>
            <w:vMerge w:val="restart"/>
            <w:tcBorders>
              <w:top w:val="double" w:sz="4" w:space="0" w:color="auto"/>
            </w:tcBorders>
          </w:tcPr>
          <w:p w14:paraId="7377B1A1" w14:textId="77777777" w:rsidR="00F7124F" w:rsidRPr="00353034" w:rsidRDefault="00F7124F" w:rsidP="00E14BE1">
            <w:pPr>
              <w:ind w:left="240" w:hangingChars="100" w:hanging="240"/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Highest rating between direct and indirect ratings: high</w:t>
            </w:r>
          </w:p>
          <w:p w14:paraId="51E653FD" w14:textId="77777777" w:rsidR="00F7124F" w:rsidRPr="00353034" w:rsidRDefault="00F7124F" w:rsidP="00E14BE1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Incoherence: not serious</w:t>
            </w:r>
          </w:p>
          <w:p w14:paraId="1A57D885" w14:textId="74BE0079" w:rsidR="00F7124F" w:rsidRPr="00353034" w:rsidRDefault="00F7124F" w:rsidP="00E14BE1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Imprecision: serious</w:t>
            </w:r>
            <w:r w:rsidRPr="00B46687">
              <w:rPr>
                <w:rFonts w:ascii="Times New Roman" w:hAnsi="Times New Roman" w:cs="Times New Roman"/>
                <w:szCs w:val="24"/>
                <w:vertAlign w:val="superscript"/>
              </w:rPr>
              <w:t>4</w:t>
            </w:r>
            <w:r w:rsidRPr="00353034">
              <w:rPr>
                <w:rFonts w:ascii="Times New Roman" w:hAnsi="Times New Roman" w:cs="Times New Roman"/>
                <w:szCs w:val="24"/>
              </w:rPr>
              <w:br/>
            </w:r>
          </w:p>
        </w:tc>
      </w:tr>
      <w:tr w:rsidR="00F7124F" w:rsidRPr="00353034" w14:paraId="4D8F2BD9" w14:textId="77777777" w:rsidTr="005E19C8">
        <w:trPr>
          <w:trHeight w:val="1121"/>
        </w:trPr>
        <w:tc>
          <w:tcPr>
            <w:tcW w:w="1150" w:type="dxa"/>
            <w:vMerge/>
            <w:tcBorders>
              <w:right w:val="single" w:sz="2" w:space="0" w:color="000000" w:themeColor="text1"/>
            </w:tcBorders>
          </w:tcPr>
          <w:p w14:paraId="5A15566C" w14:textId="77777777" w:rsidR="00F7124F" w:rsidRPr="00353034" w:rsidRDefault="00F7124F" w:rsidP="00E14BE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483" w:type="dxa"/>
            <w:vMerge/>
            <w:tcBorders>
              <w:left w:val="single" w:sz="2" w:space="0" w:color="000000" w:themeColor="text1"/>
            </w:tcBorders>
          </w:tcPr>
          <w:p w14:paraId="7FA1615F" w14:textId="77777777" w:rsidR="00F7124F" w:rsidRPr="00353034" w:rsidRDefault="00F7124F" w:rsidP="00E14BE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621" w:type="dxa"/>
            <w:vMerge/>
          </w:tcPr>
          <w:p w14:paraId="6D21682E" w14:textId="7A685FFA" w:rsidR="00F7124F" w:rsidRPr="00CC0203" w:rsidRDefault="00F7124F" w:rsidP="00E14BE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92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A012A63" w14:textId="77777777" w:rsidR="00F7124F" w:rsidRPr="00353034" w:rsidRDefault="00F7124F" w:rsidP="00E14BE1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 xml:space="preserve">- </w:t>
            </w:r>
            <w:proofErr w:type="spellStart"/>
            <w:r w:rsidRPr="00353034">
              <w:rPr>
                <w:rFonts w:ascii="Times New Roman" w:hAnsi="Times New Roman" w:cs="Times New Roman"/>
                <w:szCs w:val="24"/>
              </w:rPr>
              <w:t>RoB</w:t>
            </w:r>
            <w:proofErr w:type="spellEnd"/>
            <w:r w:rsidRPr="00353034">
              <w:rPr>
                <w:rFonts w:ascii="Times New Roman" w:hAnsi="Times New Roman" w:cs="Times New Roman"/>
                <w:szCs w:val="24"/>
              </w:rPr>
              <w:t>: serious</w:t>
            </w:r>
            <w:r w:rsidRPr="0035303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  <w:p w14:paraId="59C3DF12" w14:textId="58C308EB" w:rsidR="00F7124F" w:rsidRPr="00353034" w:rsidRDefault="00F7124F" w:rsidP="00E14BE1">
            <w:pPr>
              <w:ind w:left="240" w:hangingChars="100" w:hanging="240"/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 xml:space="preserve">- Inconsistency: not serious </w:t>
            </w:r>
          </w:p>
          <w:p w14:paraId="4A519DD7" w14:textId="77777777" w:rsidR="00F7124F" w:rsidRPr="00353034" w:rsidRDefault="00F7124F" w:rsidP="00E14BE1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Indirectness: not serious</w:t>
            </w:r>
          </w:p>
          <w:p w14:paraId="35A6917E" w14:textId="5A121785" w:rsidR="00F7124F" w:rsidRPr="00353034" w:rsidRDefault="00F7124F" w:rsidP="00E14BE1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Publication bias: serious</w:t>
            </w:r>
            <w:r w:rsidR="00530B9F" w:rsidRPr="00530B9F">
              <w:rPr>
                <w:rFonts w:ascii="Times New Roman" w:hAnsi="Times New Roman" w:cs="Times New Roman"/>
                <w:szCs w:val="24"/>
                <w:vertAlign w:val="superscript"/>
              </w:rPr>
              <w:t>4</w:t>
            </w:r>
          </w:p>
        </w:tc>
        <w:tc>
          <w:tcPr>
            <w:tcW w:w="3487" w:type="dxa"/>
            <w:gridSpan w:val="2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</w:tcPr>
          <w:p w14:paraId="4652B687" w14:textId="77777777" w:rsidR="00F7124F" w:rsidRPr="00353034" w:rsidRDefault="00F7124F" w:rsidP="00E14BE1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 xml:space="preserve">- </w:t>
            </w:r>
            <w:proofErr w:type="spellStart"/>
            <w:r w:rsidRPr="00353034">
              <w:rPr>
                <w:rFonts w:ascii="Times New Roman" w:hAnsi="Times New Roman" w:cs="Times New Roman"/>
                <w:szCs w:val="24"/>
              </w:rPr>
              <w:t>RoB</w:t>
            </w:r>
            <w:proofErr w:type="spellEnd"/>
            <w:r w:rsidRPr="00353034">
              <w:rPr>
                <w:rFonts w:ascii="Times New Roman" w:hAnsi="Times New Roman" w:cs="Times New Roman"/>
                <w:szCs w:val="24"/>
              </w:rPr>
              <w:t>: not serious</w:t>
            </w:r>
          </w:p>
          <w:p w14:paraId="6E313D85" w14:textId="77777777" w:rsidR="00F7124F" w:rsidRPr="00353034" w:rsidRDefault="00F7124F" w:rsidP="00E14BE1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Inconsistency: N/A</w:t>
            </w:r>
            <w:r w:rsidRPr="00353034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  <w:p w14:paraId="72120768" w14:textId="77777777" w:rsidR="00F7124F" w:rsidRPr="00353034" w:rsidRDefault="00F7124F" w:rsidP="00E14BE1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Indirectness: not serious</w:t>
            </w:r>
          </w:p>
          <w:p w14:paraId="52284E16" w14:textId="38B316CB" w:rsidR="00F7124F" w:rsidRPr="00353034" w:rsidRDefault="00F7124F" w:rsidP="00E14BE1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Publication bias: N/A</w:t>
            </w:r>
            <w:r w:rsidRPr="00353034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</w:tc>
        <w:tc>
          <w:tcPr>
            <w:tcW w:w="3069" w:type="dxa"/>
            <w:vMerge/>
          </w:tcPr>
          <w:p w14:paraId="6F488E7C" w14:textId="77777777" w:rsidR="00F7124F" w:rsidRPr="00353034" w:rsidRDefault="00F7124F" w:rsidP="00E14BE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7124F" w:rsidRPr="00353034" w14:paraId="62949FE3" w14:textId="77777777" w:rsidTr="005E19C8">
        <w:trPr>
          <w:trHeight w:val="346"/>
        </w:trPr>
        <w:tc>
          <w:tcPr>
            <w:tcW w:w="1150" w:type="dxa"/>
            <w:vMerge/>
            <w:tcBorders>
              <w:right w:val="single" w:sz="2" w:space="0" w:color="000000" w:themeColor="text1"/>
            </w:tcBorders>
          </w:tcPr>
          <w:p w14:paraId="30962979" w14:textId="77777777" w:rsidR="00F7124F" w:rsidRPr="00353034" w:rsidRDefault="00F7124F" w:rsidP="00E14BE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483" w:type="dxa"/>
            <w:vMerge/>
            <w:tcBorders>
              <w:left w:val="single" w:sz="2" w:space="0" w:color="000000" w:themeColor="text1"/>
            </w:tcBorders>
          </w:tcPr>
          <w:p w14:paraId="0BC1C65A" w14:textId="77777777" w:rsidR="00F7124F" w:rsidRPr="00353034" w:rsidRDefault="00F7124F" w:rsidP="00E14BE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621" w:type="dxa"/>
            <w:vMerge/>
          </w:tcPr>
          <w:p w14:paraId="23E3116F" w14:textId="118934ED" w:rsidR="00F7124F" w:rsidRPr="00CC0203" w:rsidRDefault="00F7124F" w:rsidP="00E14BE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79" w:type="dxa"/>
            <w:gridSpan w:val="3"/>
            <w:tcBorders>
              <w:top w:val="single" w:sz="2" w:space="0" w:color="000000" w:themeColor="text1"/>
              <w:bottom w:val="single" w:sz="2" w:space="0" w:color="auto"/>
            </w:tcBorders>
          </w:tcPr>
          <w:p w14:paraId="547F6802" w14:textId="308E9366" w:rsidR="00F7124F" w:rsidRPr="00353034" w:rsidRDefault="00F7124F" w:rsidP="00E14B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Intransitivity: not serious</w:t>
            </w:r>
          </w:p>
        </w:tc>
        <w:tc>
          <w:tcPr>
            <w:tcW w:w="3069" w:type="dxa"/>
            <w:vMerge/>
          </w:tcPr>
          <w:p w14:paraId="36C5EFFD" w14:textId="77777777" w:rsidR="00F7124F" w:rsidRPr="00353034" w:rsidRDefault="00F7124F" w:rsidP="00E14BE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14BE1" w:rsidRPr="00353034" w14:paraId="64A953DC" w14:textId="77777777" w:rsidTr="005E19C8">
        <w:trPr>
          <w:trHeight w:val="374"/>
        </w:trPr>
        <w:tc>
          <w:tcPr>
            <w:tcW w:w="1150" w:type="dxa"/>
            <w:vMerge/>
            <w:tcBorders>
              <w:bottom w:val="single" w:sz="18" w:space="0" w:color="auto"/>
              <w:right w:val="single" w:sz="2" w:space="0" w:color="000000" w:themeColor="text1"/>
            </w:tcBorders>
          </w:tcPr>
          <w:p w14:paraId="3C32C064" w14:textId="77777777" w:rsidR="00E14BE1" w:rsidRPr="00353034" w:rsidRDefault="00E14BE1" w:rsidP="00E14BE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483" w:type="dxa"/>
            <w:vMerge/>
            <w:tcBorders>
              <w:left w:val="single" w:sz="2" w:space="0" w:color="000000" w:themeColor="text1"/>
              <w:bottom w:val="single" w:sz="18" w:space="0" w:color="auto"/>
            </w:tcBorders>
          </w:tcPr>
          <w:p w14:paraId="020B992B" w14:textId="77777777" w:rsidR="00E14BE1" w:rsidRPr="00353034" w:rsidRDefault="00E14BE1" w:rsidP="00E14BE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621" w:type="dxa"/>
            <w:tcBorders>
              <w:bottom w:val="single" w:sz="18" w:space="0" w:color="auto"/>
            </w:tcBorders>
          </w:tcPr>
          <w:p w14:paraId="11FFBC1F" w14:textId="77777777" w:rsidR="00E14BE1" w:rsidRPr="00CC0203" w:rsidRDefault="00F7124F" w:rsidP="00E14B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Rating: high</w:t>
            </w:r>
          </w:p>
        </w:tc>
        <w:tc>
          <w:tcPr>
            <w:tcW w:w="6979" w:type="dxa"/>
            <w:gridSpan w:val="3"/>
            <w:tcBorders>
              <w:top w:val="single" w:sz="2" w:space="0" w:color="auto"/>
              <w:bottom w:val="single" w:sz="18" w:space="0" w:color="auto"/>
            </w:tcBorders>
          </w:tcPr>
          <w:p w14:paraId="1AE0BF44" w14:textId="15FE2B57" w:rsidR="00E14BE1" w:rsidRPr="00353034" w:rsidRDefault="00E14BE1" w:rsidP="00E14B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 xml:space="preserve">Lowest of the rating: </w:t>
            </w:r>
            <w:r w:rsidR="007C22EA">
              <w:rPr>
                <w:rFonts w:ascii="Times New Roman" w:hAnsi="Times New Roman" w:cs="Times New Roman"/>
                <w:szCs w:val="24"/>
              </w:rPr>
              <w:t>low</w:t>
            </w:r>
          </w:p>
        </w:tc>
        <w:tc>
          <w:tcPr>
            <w:tcW w:w="3069" w:type="dxa"/>
            <w:tcBorders>
              <w:bottom w:val="single" w:sz="18" w:space="0" w:color="auto"/>
            </w:tcBorders>
          </w:tcPr>
          <w:p w14:paraId="3B16618E" w14:textId="22DD978E" w:rsidR="00E14BE1" w:rsidRPr="00353034" w:rsidRDefault="004B4FA5" w:rsidP="00E14BE1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b/>
                <w:bCs/>
                <w:szCs w:val="24"/>
              </w:rPr>
              <w:t xml:space="preserve">Overall </w:t>
            </w:r>
            <w:proofErr w:type="spellStart"/>
            <w:r w:rsidRPr="00353034">
              <w:rPr>
                <w:rFonts w:ascii="Times New Roman" w:hAnsi="Times New Roman" w:cs="Times New Roman"/>
                <w:b/>
                <w:bCs/>
                <w:szCs w:val="24"/>
              </w:rPr>
              <w:t>CoE</w:t>
            </w:r>
            <w:proofErr w:type="spellEnd"/>
            <w:r w:rsidRPr="00353034">
              <w:rPr>
                <w:rFonts w:ascii="Times New Roman" w:hAnsi="Times New Roman" w:cs="Times New Roman"/>
                <w:b/>
                <w:bCs/>
                <w:szCs w:val="24"/>
              </w:rPr>
              <w:t xml:space="preserve">: </w:t>
            </w:r>
            <w:r w:rsidR="00E52012">
              <w:rPr>
                <w:rFonts w:ascii="Times New Roman" w:hAnsi="Times New Roman" w:cs="Times New Roman"/>
                <w:b/>
                <w:bCs/>
                <w:szCs w:val="24"/>
              </w:rPr>
              <w:t>moderate</w:t>
            </w:r>
          </w:p>
        </w:tc>
      </w:tr>
      <w:tr w:rsidR="00EE3A67" w:rsidRPr="00353034" w14:paraId="4E0B08D7" w14:textId="77777777" w:rsidTr="005E19C8">
        <w:trPr>
          <w:trHeight w:val="346"/>
        </w:trPr>
        <w:tc>
          <w:tcPr>
            <w:tcW w:w="1150" w:type="dxa"/>
            <w:vMerge w:val="restart"/>
            <w:tcBorders>
              <w:top w:val="single" w:sz="18" w:space="0" w:color="auto"/>
              <w:right w:val="single" w:sz="2" w:space="0" w:color="000000" w:themeColor="text1"/>
            </w:tcBorders>
          </w:tcPr>
          <w:p w14:paraId="7587FA4D" w14:textId="52617AEB" w:rsidR="00EE3A67" w:rsidRPr="00353034" w:rsidRDefault="00EE3A67" w:rsidP="000604B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53034">
              <w:rPr>
                <w:rFonts w:ascii="Times New Roman" w:hAnsi="Times New Roman" w:cs="Times New Roman"/>
                <w:b/>
                <w:bCs/>
                <w:szCs w:val="24"/>
              </w:rPr>
              <w:t>Adverse events</w:t>
            </w:r>
          </w:p>
        </w:tc>
        <w:tc>
          <w:tcPr>
            <w:tcW w:w="1483" w:type="dxa"/>
            <w:vMerge w:val="restart"/>
            <w:tcBorders>
              <w:top w:val="single" w:sz="18" w:space="0" w:color="auto"/>
              <w:left w:val="single" w:sz="2" w:space="0" w:color="000000" w:themeColor="text1"/>
            </w:tcBorders>
          </w:tcPr>
          <w:p w14:paraId="25CB9FBB" w14:textId="76B03156" w:rsidR="00EE3A67" w:rsidRPr="00353034" w:rsidRDefault="00EE3A67" w:rsidP="000604B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53034">
              <w:rPr>
                <w:rFonts w:ascii="Times New Roman" w:hAnsi="Times New Roman" w:cs="Times New Roman"/>
                <w:b/>
                <w:bCs/>
                <w:szCs w:val="24"/>
              </w:rPr>
              <w:t>MVM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br/>
            </w:r>
            <w:r w:rsidRPr="00353034">
              <w:rPr>
                <w:rFonts w:ascii="Times New Roman" w:hAnsi="Times New Roman" w:cs="Times New Roman"/>
                <w:b/>
                <w:bCs/>
                <w:szCs w:val="24"/>
              </w:rPr>
              <w:t>vs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br/>
            </w:r>
            <w:r w:rsidRPr="00353034">
              <w:rPr>
                <w:rFonts w:ascii="Times New Roman" w:hAnsi="Times New Roman" w:cs="Times New Roman"/>
                <w:b/>
                <w:bCs/>
                <w:szCs w:val="24"/>
              </w:rPr>
              <w:t>CSM</w:t>
            </w:r>
          </w:p>
          <w:p w14:paraId="06ADB918" w14:textId="77777777" w:rsidR="00EE3A67" w:rsidRPr="00353034" w:rsidRDefault="00EE3A67" w:rsidP="000604BA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621" w:type="dxa"/>
            <w:vMerge w:val="restart"/>
            <w:tcBorders>
              <w:top w:val="single" w:sz="18" w:space="0" w:color="auto"/>
            </w:tcBorders>
          </w:tcPr>
          <w:p w14:paraId="3FEE96E5" w14:textId="77777777" w:rsidR="00EE3A67" w:rsidRPr="00353034" w:rsidRDefault="00EE3A67" w:rsidP="000604BA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 xml:space="preserve">- </w:t>
            </w:r>
            <w:proofErr w:type="spellStart"/>
            <w:r w:rsidRPr="00353034">
              <w:rPr>
                <w:rFonts w:ascii="Times New Roman" w:hAnsi="Times New Roman" w:cs="Times New Roman"/>
                <w:szCs w:val="24"/>
              </w:rPr>
              <w:t>RoB</w:t>
            </w:r>
            <w:proofErr w:type="spellEnd"/>
            <w:r w:rsidRPr="00353034">
              <w:rPr>
                <w:rFonts w:ascii="Times New Roman" w:hAnsi="Times New Roman" w:cs="Times New Roman"/>
                <w:szCs w:val="24"/>
              </w:rPr>
              <w:t>: not serious</w:t>
            </w:r>
          </w:p>
          <w:p w14:paraId="3F1FB70B" w14:textId="77777777" w:rsidR="00EE3A67" w:rsidRPr="00353034" w:rsidRDefault="00EE3A67" w:rsidP="000604BA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Inconsistency: N/A</w:t>
            </w:r>
            <w:r w:rsidRPr="00353034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  <w:p w14:paraId="3EBDF165" w14:textId="77777777" w:rsidR="00EE3A67" w:rsidRPr="00353034" w:rsidRDefault="00EE3A67" w:rsidP="000604BA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Indirectness: not serious</w:t>
            </w:r>
          </w:p>
          <w:p w14:paraId="36AFADE4" w14:textId="77777777" w:rsidR="00EE3A67" w:rsidRPr="00353034" w:rsidRDefault="00EE3A67" w:rsidP="000604BA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Publication bias: N/A</w:t>
            </w:r>
            <w:r w:rsidRPr="00353034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  <w:p w14:paraId="7C9A6191" w14:textId="56DCE9B8" w:rsidR="00EE3A67" w:rsidRPr="00353034" w:rsidRDefault="00EE3A67" w:rsidP="000604B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517" w:type="dxa"/>
            <w:gridSpan w:val="2"/>
            <w:tcBorders>
              <w:top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499DF2C8" w14:textId="1837E6D6" w:rsidR="00EE3A67" w:rsidRPr="00353034" w:rsidRDefault="00EE3A67" w:rsidP="000604B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b/>
                <w:bCs/>
                <w:szCs w:val="24"/>
              </w:rPr>
              <w:t>MVM vs SVM</w:t>
            </w:r>
          </w:p>
        </w:tc>
        <w:tc>
          <w:tcPr>
            <w:tcW w:w="3462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</w:tcBorders>
          </w:tcPr>
          <w:p w14:paraId="1E75C82C" w14:textId="339F5850" w:rsidR="00EE3A67" w:rsidRPr="00353034" w:rsidRDefault="00EE3A67" w:rsidP="000604B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b/>
                <w:bCs/>
                <w:szCs w:val="24"/>
              </w:rPr>
              <w:t>SVM vs CSM</w:t>
            </w:r>
          </w:p>
        </w:tc>
        <w:tc>
          <w:tcPr>
            <w:tcW w:w="3069" w:type="dxa"/>
            <w:vMerge w:val="restart"/>
            <w:tcBorders>
              <w:top w:val="single" w:sz="18" w:space="0" w:color="auto"/>
            </w:tcBorders>
          </w:tcPr>
          <w:p w14:paraId="4BBD42C6" w14:textId="77777777" w:rsidR="00EE3A67" w:rsidRPr="00353034" w:rsidRDefault="00EE3A67" w:rsidP="000604BA">
            <w:pPr>
              <w:ind w:left="240" w:hangingChars="100" w:hanging="240"/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Highest rating between direct and indirect ratings: high</w:t>
            </w:r>
          </w:p>
          <w:p w14:paraId="36B79174" w14:textId="77777777" w:rsidR="00EE3A67" w:rsidRPr="00353034" w:rsidRDefault="00EE3A67" w:rsidP="000604BA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Incoherence: not serious</w:t>
            </w:r>
          </w:p>
          <w:p w14:paraId="4B77CD47" w14:textId="382520F6" w:rsidR="00EE3A67" w:rsidRPr="00353034" w:rsidRDefault="00EE3A67" w:rsidP="000604BA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Imprecision:</w:t>
            </w:r>
            <w:r w:rsidR="00E372D5">
              <w:rPr>
                <w:rFonts w:ascii="Times New Roman" w:hAnsi="Times New Roman" w:cs="Times New Roman"/>
                <w:szCs w:val="24"/>
              </w:rPr>
              <w:t xml:space="preserve"> very</w:t>
            </w:r>
            <w:r w:rsidRPr="00353034">
              <w:rPr>
                <w:rFonts w:ascii="Times New Roman" w:hAnsi="Times New Roman" w:cs="Times New Roman"/>
                <w:szCs w:val="24"/>
              </w:rPr>
              <w:t xml:space="preserve"> serious</w:t>
            </w:r>
            <w:r w:rsidR="00E372D5" w:rsidRPr="00E372D5">
              <w:rPr>
                <w:rFonts w:ascii="Times New Roman" w:hAnsi="Times New Roman" w:cs="Times New Roman"/>
                <w:szCs w:val="24"/>
                <w:vertAlign w:val="superscript"/>
              </w:rPr>
              <w:t>5</w:t>
            </w:r>
            <w:r w:rsidRPr="00353034">
              <w:rPr>
                <w:rFonts w:ascii="Times New Roman" w:hAnsi="Times New Roman" w:cs="Times New Roman"/>
                <w:szCs w:val="24"/>
              </w:rPr>
              <w:br/>
            </w:r>
          </w:p>
        </w:tc>
      </w:tr>
      <w:tr w:rsidR="00EE3A67" w:rsidRPr="00353034" w14:paraId="0E76974A" w14:textId="77777777" w:rsidTr="005E19C8">
        <w:trPr>
          <w:trHeight w:val="623"/>
        </w:trPr>
        <w:tc>
          <w:tcPr>
            <w:tcW w:w="1150" w:type="dxa"/>
            <w:vMerge/>
            <w:tcBorders>
              <w:right w:val="single" w:sz="2" w:space="0" w:color="000000" w:themeColor="text1"/>
            </w:tcBorders>
          </w:tcPr>
          <w:p w14:paraId="65EE778A" w14:textId="77777777" w:rsidR="00EE3A67" w:rsidRPr="00353034" w:rsidRDefault="00EE3A67" w:rsidP="000604B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483" w:type="dxa"/>
            <w:vMerge/>
            <w:tcBorders>
              <w:top w:val="single" w:sz="12" w:space="0" w:color="auto"/>
              <w:left w:val="single" w:sz="2" w:space="0" w:color="000000" w:themeColor="text1"/>
            </w:tcBorders>
          </w:tcPr>
          <w:p w14:paraId="086CCED0" w14:textId="77777777" w:rsidR="00EE3A67" w:rsidRPr="00353034" w:rsidRDefault="00EE3A67" w:rsidP="000604B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621" w:type="dxa"/>
            <w:vMerge/>
          </w:tcPr>
          <w:p w14:paraId="5146C7B2" w14:textId="3ED619FC" w:rsidR="00EE3A67" w:rsidRPr="00353034" w:rsidRDefault="00EE3A67" w:rsidP="000604B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517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86AAEB1" w14:textId="77777777" w:rsidR="00EE3A67" w:rsidRPr="00353034" w:rsidRDefault="00EE3A67" w:rsidP="000604BA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 xml:space="preserve">- </w:t>
            </w:r>
            <w:proofErr w:type="spellStart"/>
            <w:r w:rsidRPr="00353034">
              <w:rPr>
                <w:rFonts w:ascii="Times New Roman" w:hAnsi="Times New Roman" w:cs="Times New Roman"/>
                <w:szCs w:val="24"/>
              </w:rPr>
              <w:t>RoB</w:t>
            </w:r>
            <w:proofErr w:type="spellEnd"/>
            <w:r w:rsidRPr="00353034">
              <w:rPr>
                <w:rFonts w:ascii="Times New Roman" w:hAnsi="Times New Roman" w:cs="Times New Roman"/>
                <w:szCs w:val="24"/>
              </w:rPr>
              <w:t>: serious</w:t>
            </w:r>
            <w:r w:rsidRPr="0035303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  <w:p w14:paraId="4FBC8B93" w14:textId="328B34E8" w:rsidR="00EE3A67" w:rsidRPr="00353034" w:rsidRDefault="00EE3A67" w:rsidP="000604BA">
            <w:pPr>
              <w:ind w:left="240" w:hangingChars="100" w:hanging="240"/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 xml:space="preserve">- Inconsistency: not serious </w:t>
            </w:r>
          </w:p>
          <w:p w14:paraId="0F4366FD" w14:textId="77777777" w:rsidR="00EE3A67" w:rsidRPr="00353034" w:rsidRDefault="00EE3A67" w:rsidP="000604BA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Indirectness: not serious</w:t>
            </w:r>
          </w:p>
          <w:p w14:paraId="2367D21B" w14:textId="0B4EC970" w:rsidR="00EE3A67" w:rsidRPr="00353034" w:rsidRDefault="00EE3A67" w:rsidP="000604BA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Publication bias: serious</w:t>
            </w:r>
            <w:r w:rsidR="001A0CAB" w:rsidRPr="00530B9F">
              <w:rPr>
                <w:rFonts w:ascii="Times New Roman" w:hAnsi="Times New Roman" w:cs="Times New Roman"/>
                <w:szCs w:val="24"/>
                <w:vertAlign w:val="superscript"/>
              </w:rPr>
              <w:t>4</w:t>
            </w:r>
          </w:p>
        </w:tc>
        <w:tc>
          <w:tcPr>
            <w:tcW w:w="34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7A27E813" w14:textId="77777777" w:rsidR="00EE3A67" w:rsidRPr="00353034" w:rsidRDefault="00EE3A67" w:rsidP="000604BA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 xml:space="preserve">- </w:t>
            </w:r>
            <w:proofErr w:type="spellStart"/>
            <w:r w:rsidRPr="00353034">
              <w:rPr>
                <w:rFonts w:ascii="Times New Roman" w:hAnsi="Times New Roman" w:cs="Times New Roman"/>
                <w:szCs w:val="24"/>
              </w:rPr>
              <w:t>RoB</w:t>
            </w:r>
            <w:proofErr w:type="spellEnd"/>
            <w:r w:rsidRPr="00353034">
              <w:rPr>
                <w:rFonts w:ascii="Times New Roman" w:hAnsi="Times New Roman" w:cs="Times New Roman"/>
                <w:szCs w:val="24"/>
              </w:rPr>
              <w:t>: not serious</w:t>
            </w:r>
          </w:p>
          <w:p w14:paraId="67FF0AC6" w14:textId="77777777" w:rsidR="00EE3A67" w:rsidRPr="00353034" w:rsidRDefault="00EE3A67" w:rsidP="000604BA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Inconsistency: N/A</w:t>
            </w:r>
            <w:r w:rsidRPr="00353034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  <w:p w14:paraId="3E4D4118" w14:textId="77777777" w:rsidR="00EE3A67" w:rsidRPr="00353034" w:rsidRDefault="00EE3A67" w:rsidP="000604BA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Indirectness: not serious</w:t>
            </w:r>
          </w:p>
          <w:p w14:paraId="2C91CF6E" w14:textId="34C71687" w:rsidR="00EE3A67" w:rsidRPr="00353034" w:rsidRDefault="00EE3A67" w:rsidP="000604BA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Publication bias: N/A</w:t>
            </w:r>
            <w:r w:rsidRPr="00353034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</w:tc>
        <w:tc>
          <w:tcPr>
            <w:tcW w:w="3069" w:type="dxa"/>
            <w:vMerge/>
            <w:tcBorders>
              <w:top w:val="single" w:sz="12" w:space="0" w:color="auto"/>
            </w:tcBorders>
          </w:tcPr>
          <w:p w14:paraId="60F41280" w14:textId="662ECD96" w:rsidR="00EE3A67" w:rsidRPr="00353034" w:rsidRDefault="00EE3A67" w:rsidP="000604BA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E3A67" w:rsidRPr="00353034" w14:paraId="52BC9643" w14:textId="77777777" w:rsidTr="005E19C8">
        <w:trPr>
          <w:trHeight w:val="212"/>
        </w:trPr>
        <w:tc>
          <w:tcPr>
            <w:tcW w:w="1150" w:type="dxa"/>
            <w:vMerge/>
            <w:tcBorders>
              <w:right w:val="single" w:sz="2" w:space="0" w:color="000000" w:themeColor="text1"/>
            </w:tcBorders>
          </w:tcPr>
          <w:p w14:paraId="081AEEF3" w14:textId="77777777" w:rsidR="00EE3A67" w:rsidRPr="00353034" w:rsidRDefault="00EE3A67" w:rsidP="000604B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483" w:type="dxa"/>
            <w:vMerge/>
            <w:tcBorders>
              <w:top w:val="single" w:sz="2" w:space="0" w:color="auto"/>
              <w:left w:val="single" w:sz="2" w:space="0" w:color="000000" w:themeColor="text1"/>
            </w:tcBorders>
          </w:tcPr>
          <w:p w14:paraId="0C4D93C2" w14:textId="77777777" w:rsidR="00EE3A67" w:rsidRPr="00353034" w:rsidRDefault="00EE3A67" w:rsidP="000604B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621" w:type="dxa"/>
            <w:vMerge/>
          </w:tcPr>
          <w:p w14:paraId="172A24CA" w14:textId="0391C730" w:rsidR="00EE3A67" w:rsidRPr="00353034" w:rsidRDefault="00EE3A67" w:rsidP="000604B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79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46D20C69" w14:textId="7F4ECD12" w:rsidR="00EE3A67" w:rsidRPr="00353034" w:rsidRDefault="00EE3A67" w:rsidP="000604B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Intransitivity: not serious</w:t>
            </w:r>
          </w:p>
        </w:tc>
        <w:tc>
          <w:tcPr>
            <w:tcW w:w="3069" w:type="dxa"/>
            <w:vMerge/>
            <w:tcBorders>
              <w:top w:val="single" w:sz="12" w:space="0" w:color="auto"/>
            </w:tcBorders>
          </w:tcPr>
          <w:p w14:paraId="0332E660" w14:textId="77777777" w:rsidR="00EE3A67" w:rsidRPr="00353034" w:rsidRDefault="00EE3A67" w:rsidP="000604BA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1053F" w:rsidRPr="00353034" w14:paraId="1D3597EE" w14:textId="77777777" w:rsidTr="005E19C8">
        <w:trPr>
          <w:trHeight w:val="259"/>
        </w:trPr>
        <w:tc>
          <w:tcPr>
            <w:tcW w:w="1150" w:type="dxa"/>
            <w:vMerge/>
            <w:tcBorders>
              <w:right w:val="single" w:sz="2" w:space="0" w:color="000000" w:themeColor="text1"/>
            </w:tcBorders>
          </w:tcPr>
          <w:p w14:paraId="04DDEA95" w14:textId="77777777" w:rsidR="00F1053F" w:rsidRPr="00353034" w:rsidRDefault="00F1053F" w:rsidP="000604B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483" w:type="dxa"/>
            <w:vMerge/>
            <w:tcBorders>
              <w:top w:val="single" w:sz="12" w:space="0" w:color="auto"/>
              <w:left w:val="single" w:sz="2" w:space="0" w:color="000000" w:themeColor="text1"/>
              <w:bottom w:val="single" w:sz="2" w:space="0" w:color="000000" w:themeColor="text1"/>
            </w:tcBorders>
          </w:tcPr>
          <w:p w14:paraId="507D10A6" w14:textId="77777777" w:rsidR="00F1053F" w:rsidRPr="00353034" w:rsidRDefault="00F1053F" w:rsidP="000604B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621" w:type="dxa"/>
            <w:tcBorders>
              <w:bottom w:val="single" w:sz="2" w:space="0" w:color="000000" w:themeColor="text1"/>
            </w:tcBorders>
          </w:tcPr>
          <w:p w14:paraId="68F484D2" w14:textId="24203B5B" w:rsidR="00F1053F" w:rsidRPr="00353034" w:rsidRDefault="00EE3A67" w:rsidP="00EF455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Rating: high</w:t>
            </w:r>
          </w:p>
        </w:tc>
        <w:tc>
          <w:tcPr>
            <w:tcW w:w="6979" w:type="dxa"/>
            <w:gridSpan w:val="3"/>
            <w:tcBorders>
              <w:top w:val="single" w:sz="2" w:space="0" w:color="auto"/>
              <w:bottom w:val="single" w:sz="2" w:space="0" w:color="000000" w:themeColor="text1"/>
            </w:tcBorders>
          </w:tcPr>
          <w:p w14:paraId="0798684D" w14:textId="2D57AE73" w:rsidR="00F1053F" w:rsidRPr="00353034" w:rsidRDefault="00F1053F" w:rsidP="000604BA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 xml:space="preserve">Lowest of the rating: </w:t>
            </w:r>
            <w:r>
              <w:rPr>
                <w:rFonts w:ascii="Times New Roman" w:hAnsi="Times New Roman" w:cs="Times New Roman"/>
                <w:szCs w:val="24"/>
              </w:rPr>
              <w:t>low</w:t>
            </w:r>
          </w:p>
        </w:tc>
        <w:tc>
          <w:tcPr>
            <w:tcW w:w="3069" w:type="dxa"/>
            <w:tcBorders>
              <w:top w:val="single" w:sz="4" w:space="0" w:color="auto"/>
              <w:bottom w:val="single" w:sz="2" w:space="0" w:color="000000" w:themeColor="text1"/>
            </w:tcBorders>
          </w:tcPr>
          <w:p w14:paraId="7CE5F6AF" w14:textId="06D71BD0" w:rsidR="00F1053F" w:rsidRPr="00353034" w:rsidRDefault="00FB4DB3" w:rsidP="000604BA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b/>
                <w:bCs/>
                <w:szCs w:val="24"/>
              </w:rPr>
              <w:t xml:space="preserve">Overall </w:t>
            </w:r>
            <w:proofErr w:type="spellStart"/>
            <w:r w:rsidRPr="00353034">
              <w:rPr>
                <w:rFonts w:ascii="Times New Roman" w:hAnsi="Times New Roman" w:cs="Times New Roman"/>
                <w:b/>
                <w:bCs/>
                <w:szCs w:val="24"/>
              </w:rPr>
              <w:t>CoE</w:t>
            </w:r>
            <w:proofErr w:type="spellEnd"/>
            <w:r w:rsidRPr="00353034">
              <w:rPr>
                <w:rFonts w:ascii="Times New Roman" w:hAnsi="Times New Roman" w:cs="Times New Roman"/>
                <w:b/>
                <w:bCs/>
                <w:szCs w:val="24"/>
              </w:rPr>
              <w:t xml:space="preserve">: </w:t>
            </w:r>
            <w:r w:rsidR="00E372D5">
              <w:rPr>
                <w:rFonts w:ascii="Times New Roman" w:hAnsi="Times New Roman" w:cs="Times New Roman"/>
                <w:b/>
                <w:bCs/>
                <w:szCs w:val="24"/>
              </w:rPr>
              <w:t>low</w:t>
            </w:r>
          </w:p>
        </w:tc>
      </w:tr>
      <w:tr w:rsidR="00907F6C" w:rsidRPr="00353034" w14:paraId="4E00CD5B" w14:textId="77777777" w:rsidTr="005E19C8">
        <w:trPr>
          <w:trHeight w:val="322"/>
        </w:trPr>
        <w:tc>
          <w:tcPr>
            <w:tcW w:w="1150" w:type="dxa"/>
            <w:vMerge/>
            <w:tcBorders>
              <w:right w:val="single" w:sz="2" w:space="0" w:color="000000" w:themeColor="text1"/>
            </w:tcBorders>
          </w:tcPr>
          <w:p w14:paraId="2D0B85E2" w14:textId="77777777" w:rsidR="00907F6C" w:rsidRPr="00353034" w:rsidRDefault="00907F6C" w:rsidP="00907F6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83" w:type="dxa"/>
            <w:vMerge w:val="restart"/>
            <w:tcBorders>
              <w:top w:val="double" w:sz="4" w:space="0" w:color="auto"/>
              <w:left w:val="single" w:sz="2" w:space="0" w:color="000000" w:themeColor="text1"/>
            </w:tcBorders>
          </w:tcPr>
          <w:p w14:paraId="2E1BFC21" w14:textId="6C82C338" w:rsidR="00907F6C" w:rsidRPr="00353034" w:rsidRDefault="00907F6C" w:rsidP="00907F6C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53034">
              <w:rPr>
                <w:rFonts w:ascii="Times New Roman" w:hAnsi="Times New Roman" w:cs="Times New Roman"/>
                <w:b/>
                <w:bCs/>
                <w:szCs w:val="24"/>
              </w:rPr>
              <w:t>SVM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br/>
            </w:r>
            <w:r w:rsidRPr="00353034">
              <w:rPr>
                <w:rFonts w:ascii="Times New Roman" w:hAnsi="Times New Roman" w:cs="Times New Roman"/>
                <w:b/>
                <w:bCs/>
                <w:szCs w:val="24"/>
              </w:rPr>
              <w:t>vs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br/>
            </w:r>
            <w:r w:rsidRPr="00353034">
              <w:rPr>
                <w:rFonts w:ascii="Times New Roman" w:hAnsi="Times New Roman" w:cs="Times New Roman"/>
                <w:b/>
                <w:bCs/>
                <w:szCs w:val="24"/>
              </w:rPr>
              <w:t>CSM</w:t>
            </w:r>
          </w:p>
        </w:tc>
        <w:tc>
          <w:tcPr>
            <w:tcW w:w="3621" w:type="dxa"/>
            <w:vMerge w:val="restart"/>
            <w:tcBorders>
              <w:top w:val="double" w:sz="4" w:space="0" w:color="auto"/>
            </w:tcBorders>
          </w:tcPr>
          <w:p w14:paraId="0C4DDF68" w14:textId="227B8E0A" w:rsidR="00907F6C" w:rsidRPr="00353034" w:rsidRDefault="00907F6C" w:rsidP="00907F6C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 xml:space="preserve">- </w:t>
            </w:r>
            <w:proofErr w:type="spellStart"/>
            <w:r w:rsidRPr="00353034">
              <w:rPr>
                <w:rFonts w:ascii="Times New Roman" w:hAnsi="Times New Roman" w:cs="Times New Roman"/>
                <w:szCs w:val="24"/>
              </w:rPr>
              <w:t>RoB</w:t>
            </w:r>
            <w:proofErr w:type="spellEnd"/>
            <w:r w:rsidRPr="00353034">
              <w:rPr>
                <w:rFonts w:ascii="Times New Roman" w:hAnsi="Times New Roman" w:cs="Times New Roman"/>
                <w:szCs w:val="24"/>
              </w:rPr>
              <w:t>: not serious</w:t>
            </w:r>
          </w:p>
          <w:p w14:paraId="2280595F" w14:textId="77777777" w:rsidR="00907F6C" w:rsidRPr="00353034" w:rsidRDefault="00907F6C" w:rsidP="00907F6C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Inconsistency: N/A</w:t>
            </w:r>
            <w:r w:rsidRPr="00353034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  <w:p w14:paraId="30F15B05" w14:textId="77777777" w:rsidR="00907F6C" w:rsidRPr="00353034" w:rsidRDefault="00907F6C" w:rsidP="00907F6C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Indirectness: not serious</w:t>
            </w:r>
          </w:p>
          <w:p w14:paraId="02A44D57" w14:textId="7904E760" w:rsidR="00907F6C" w:rsidRPr="00F1053F" w:rsidRDefault="00907F6C" w:rsidP="00907F6C">
            <w:pPr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Publication bias: N/A</w:t>
            </w:r>
            <w:r w:rsidRPr="00353034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</w:tc>
        <w:tc>
          <w:tcPr>
            <w:tcW w:w="3492" w:type="dxa"/>
            <w:tcBorders>
              <w:top w:val="double" w:sz="4" w:space="0" w:color="auto"/>
              <w:bottom w:val="single" w:sz="4" w:space="0" w:color="auto"/>
            </w:tcBorders>
          </w:tcPr>
          <w:p w14:paraId="7437C3CA" w14:textId="24534EB3" w:rsidR="00907F6C" w:rsidRPr="00353034" w:rsidRDefault="00907F6C" w:rsidP="00907F6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C0203">
              <w:rPr>
                <w:rFonts w:ascii="Times New Roman" w:hAnsi="Times New Roman" w:cs="Times New Roman" w:hint="eastAsia"/>
                <w:b/>
                <w:bCs/>
                <w:szCs w:val="24"/>
              </w:rPr>
              <w:t>S</w:t>
            </w:r>
            <w:r w:rsidRPr="00CC0203">
              <w:rPr>
                <w:rFonts w:ascii="Times New Roman" w:hAnsi="Times New Roman" w:cs="Times New Roman"/>
                <w:b/>
                <w:bCs/>
                <w:szCs w:val="24"/>
              </w:rPr>
              <w:t>VM vs MVM</w:t>
            </w:r>
          </w:p>
        </w:tc>
        <w:tc>
          <w:tcPr>
            <w:tcW w:w="3487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1B1085B6" w14:textId="2AFEDC21" w:rsidR="00907F6C" w:rsidRPr="00353034" w:rsidRDefault="00907F6C" w:rsidP="00907F6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C0203">
              <w:rPr>
                <w:rFonts w:ascii="Times New Roman" w:hAnsi="Times New Roman" w:cs="Times New Roman" w:hint="eastAsia"/>
                <w:b/>
                <w:bCs/>
                <w:szCs w:val="24"/>
              </w:rPr>
              <w:t>M</w:t>
            </w:r>
            <w:r w:rsidRPr="00CC0203">
              <w:rPr>
                <w:rFonts w:ascii="Times New Roman" w:hAnsi="Times New Roman" w:cs="Times New Roman"/>
                <w:b/>
                <w:bCs/>
                <w:szCs w:val="24"/>
              </w:rPr>
              <w:t>VM vs CSM</w:t>
            </w:r>
          </w:p>
        </w:tc>
        <w:tc>
          <w:tcPr>
            <w:tcW w:w="3069" w:type="dxa"/>
            <w:vMerge w:val="restart"/>
            <w:tcBorders>
              <w:top w:val="double" w:sz="4" w:space="0" w:color="auto"/>
            </w:tcBorders>
          </w:tcPr>
          <w:p w14:paraId="28F16474" w14:textId="77777777" w:rsidR="00907F6C" w:rsidRPr="00353034" w:rsidRDefault="00907F6C" w:rsidP="00907F6C">
            <w:pPr>
              <w:ind w:left="240" w:hangingChars="100" w:hanging="240"/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Highest rating between direct and indirect ratings: high</w:t>
            </w:r>
          </w:p>
          <w:p w14:paraId="4FA781E4" w14:textId="77777777" w:rsidR="00907F6C" w:rsidRPr="00353034" w:rsidRDefault="00907F6C" w:rsidP="00907F6C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Incoherence: not serious</w:t>
            </w:r>
          </w:p>
          <w:p w14:paraId="1A5F1DA4" w14:textId="036E52B7" w:rsidR="00907F6C" w:rsidRPr="00353034" w:rsidRDefault="00907F6C" w:rsidP="00907F6C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 xml:space="preserve">- Imprecision: </w:t>
            </w:r>
            <w:r w:rsidR="00E372D5">
              <w:rPr>
                <w:rFonts w:ascii="Times New Roman" w:hAnsi="Times New Roman" w:cs="Times New Roman"/>
                <w:szCs w:val="24"/>
              </w:rPr>
              <w:t xml:space="preserve">very </w:t>
            </w:r>
            <w:r w:rsidRPr="00353034">
              <w:rPr>
                <w:rFonts w:ascii="Times New Roman" w:hAnsi="Times New Roman" w:cs="Times New Roman"/>
                <w:szCs w:val="24"/>
              </w:rPr>
              <w:t>serious</w:t>
            </w:r>
            <w:r w:rsidR="007C22EA" w:rsidRPr="007C22EA">
              <w:rPr>
                <w:rFonts w:ascii="Times New Roman" w:hAnsi="Times New Roman" w:cs="Times New Roman"/>
                <w:szCs w:val="24"/>
                <w:vertAlign w:val="superscript"/>
              </w:rPr>
              <w:t>6</w:t>
            </w:r>
            <w:r w:rsidRPr="00353034">
              <w:rPr>
                <w:rFonts w:ascii="Times New Roman" w:hAnsi="Times New Roman" w:cs="Times New Roman"/>
                <w:szCs w:val="24"/>
              </w:rPr>
              <w:br/>
            </w:r>
          </w:p>
        </w:tc>
      </w:tr>
      <w:tr w:rsidR="00907F6C" w:rsidRPr="00353034" w14:paraId="52063BF6" w14:textId="77777777" w:rsidTr="005E19C8">
        <w:trPr>
          <w:trHeight w:val="847"/>
        </w:trPr>
        <w:tc>
          <w:tcPr>
            <w:tcW w:w="1150" w:type="dxa"/>
            <w:vMerge/>
            <w:tcBorders>
              <w:right w:val="single" w:sz="2" w:space="0" w:color="000000" w:themeColor="text1"/>
            </w:tcBorders>
          </w:tcPr>
          <w:p w14:paraId="73CAD21E" w14:textId="77777777" w:rsidR="00907F6C" w:rsidRPr="00353034" w:rsidRDefault="00907F6C" w:rsidP="00907F6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83" w:type="dxa"/>
            <w:vMerge/>
            <w:tcBorders>
              <w:top w:val="double" w:sz="4" w:space="0" w:color="auto"/>
              <w:left w:val="single" w:sz="2" w:space="0" w:color="000000" w:themeColor="text1"/>
            </w:tcBorders>
          </w:tcPr>
          <w:p w14:paraId="46EBC714" w14:textId="77777777" w:rsidR="00907F6C" w:rsidRPr="00353034" w:rsidRDefault="00907F6C" w:rsidP="00907F6C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621" w:type="dxa"/>
            <w:vMerge/>
          </w:tcPr>
          <w:p w14:paraId="5E411F9C" w14:textId="77777777" w:rsidR="00907F6C" w:rsidRPr="00353034" w:rsidRDefault="00907F6C" w:rsidP="00907F6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92" w:type="dxa"/>
            <w:tcBorders>
              <w:top w:val="single" w:sz="4" w:space="0" w:color="auto"/>
              <w:bottom w:val="single" w:sz="4" w:space="0" w:color="auto"/>
            </w:tcBorders>
          </w:tcPr>
          <w:p w14:paraId="79058BB8" w14:textId="77777777" w:rsidR="00907F6C" w:rsidRPr="00353034" w:rsidRDefault="00907F6C" w:rsidP="00907F6C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 xml:space="preserve">- </w:t>
            </w:r>
            <w:proofErr w:type="spellStart"/>
            <w:r w:rsidRPr="00353034">
              <w:rPr>
                <w:rFonts w:ascii="Times New Roman" w:hAnsi="Times New Roman" w:cs="Times New Roman"/>
                <w:szCs w:val="24"/>
              </w:rPr>
              <w:t>RoB</w:t>
            </w:r>
            <w:proofErr w:type="spellEnd"/>
            <w:r w:rsidRPr="00353034">
              <w:rPr>
                <w:rFonts w:ascii="Times New Roman" w:hAnsi="Times New Roman" w:cs="Times New Roman"/>
                <w:szCs w:val="24"/>
              </w:rPr>
              <w:t>: serious</w:t>
            </w:r>
            <w:r w:rsidRPr="0035303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  <w:p w14:paraId="64CDF8DE" w14:textId="36B88654" w:rsidR="00907F6C" w:rsidRPr="00353034" w:rsidRDefault="00907F6C" w:rsidP="00907F6C">
            <w:pPr>
              <w:ind w:left="240" w:hangingChars="100" w:hanging="240"/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Inconsistency: not serious</w:t>
            </w:r>
          </w:p>
          <w:p w14:paraId="4CD1538F" w14:textId="77777777" w:rsidR="00907F6C" w:rsidRPr="00353034" w:rsidRDefault="00907F6C" w:rsidP="00907F6C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Indirectness: not serious</w:t>
            </w:r>
          </w:p>
          <w:p w14:paraId="0366793E" w14:textId="22C1391D" w:rsidR="00907F6C" w:rsidRPr="00353034" w:rsidRDefault="00907F6C" w:rsidP="00907F6C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Publication bias: serious</w:t>
            </w:r>
            <w:r w:rsidR="00491DF9" w:rsidRPr="00530B9F">
              <w:rPr>
                <w:rFonts w:ascii="Times New Roman" w:hAnsi="Times New Roman" w:cs="Times New Roman"/>
                <w:szCs w:val="24"/>
                <w:vertAlign w:val="superscript"/>
              </w:rPr>
              <w:t>4</w:t>
            </w:r>
          </w:p>
        </w:tc>
        <w:tc>
          <w:tcPr>
            <w:tcW w:w="34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076A64" w14:textId="77777777" w:rsidR="00907F6C" w:rsidRPr="00353034" w:rsidRDefault="00907F6C" w:rsidP="00907F6C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 xml:space="preserve">- </w:t>
            </w:r>
            <w:proofErr w:type="spellStart"/>
            <w:r w:rsidRPr="00353034">
              <w:rPr>
                <w:rFonts w:ascii="Times New Roman" w:hAnsi="Times New Roman" w:cs="Times New Roman"/>
                <w:szCs w:val="24"/>
              </w:rPr>
              <w:t>RoB</w:t>
            </w:r>
            <w:proofErr w:type="spellEnd"/>
            <w:r w:rsidRPr="00353034">
              <w:rPr>
                <w:rFonts w:ascii="Times New Roman" w:hAnsi="Times New Roman" w:cs="Times New Roman"/>
                <w:szCs w:val="24"/>
              </w:rPr>
              <w:t>: not serious</w:t>
            </w:r>
          </w:p>
          <w:p w14:paraId="038949C9" w14:textId="77777777" w:rsidR="00907F6C" w:rsidRPr="00353034" w:rsidRDefault="00907F6C" w:rsidP="00907F6C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Inconsistency: N/A</w:t>
            </w:r>
            <w:r w:rsidRPr="00353034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  <w:p w14:paraId="44E05420" w14:textId="77777777" w:rsidR="00907F6C" w:rsidRPr="00353034" w:rsidRDefault="00907F6C" w:rsidP="00907F6C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Indirectness: not serious</w:t>
            </w:r>
          </w:p>
          <w:p w14:paraId="5D7F200F" w14:textId="6AF26582" w:rsidR="00907F6C" w:rsidRPr="00353034" w:rsidRDefault="00907F6C" w:rsidP="00907F6C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- Publication bias: N/A</w:t>
            </w:r>
            <w:r w:rsidRPr="00353034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</w:tc>
        <w:tc>
          <w:tcPr>
            <w:tcW w:w="3069" w:type="dxa"/>
            <w:vMerge/>
            <w:tcBorders>
              <w:top w:val="double" w:sz="4" w:space="0" w:color="auto"/>
            </w:tcBorders>
          </w:tcPr>
          <w:p w14:paraId="0D4603A3" w14:textId="176A20F5" w:rsidR="00907F6C" w:rsidRPr="00353034" w:rsidRDefault="00907F6C" w:rsidP="00907F6C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07F6C" w:rsidRPr="00353034" w14:paraId="76061A9B" w14:textId="77777777" w:rsidTr="005E19C8">
        <w:trPr>
          <w:trHeight w:val="288"/>
        </w:trPr>
        <w:tc>
          <w:tcPr>
            <w:tcW w:w="1150" w:type="dxa"/>
            <w:vMerge/>
            <w:tcBorders>
              <w:right w:val="single" w:sz="2" w:space="0" w:color="000000" w:themeColor="text1"/>
            </w:tcBorders>
          </w:tcPr>
          <w:p w14:paraId="4134CE27" w14:textId="77777777" w:rsidR="00907F6C" w:rsidRPr="00353034" w:rsidRDefault="00907F6C" w:rsidP="00907F6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83" w:type="dxa"/>
            <w:vMerge/>
            <w:tcBorders>
              <w:top w:val="double" w:sz="4" w:space="0" w:color="auto"/>
              <w:left w:val="single" w:sz="2" w:space="0" w:color="000000" w:themeColor="text1"/>
            </w:tcBorders>
          </w:tcPr>
          <w:p w14:paraId="21D59100" w14:textId="77777777" w:rsidR="00907F6C" w:rsidRPr="00353034" w:rsidRDefault="00907F6C" w:rsidP="00907F6C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621" w:type="dxa"/>
            <w:vMerge/>
            <w:tcBorders>
              <w:bottom w:val="single" w:sz="4" w:space="0" w:color="auto"/>
            </w:tcBorders>
          </w:tcPr>
          <w:p w14:paraId="192876E2" w14:textId="77777777" w:rsidR="00907F6C" w:rsidRPr="00353034" w:rsidRDefault="00907F6C" w:rsidP="00907F6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657353" w14:textId="7396ABD2" w:rsidR="00907F6C" w:rsidRPr="00353034" w:rsidRDefault="00907F6C" w:rsidP="00907F6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Intransitivity: not serious</w:t>
            </w:r>
          </w:p>
        </w:tc>
        <w:tc>
          <w:tcPr>
            <w:tcW w:w="3069" w:type="dxa"/>
            <w:vMerge/>
            <w:tcBorders>
              <w:top w:val="double" w:sz="4" w:space="0" w:color="auto"/>
            </w:tcBorders>
          </w:tcPr>
          <w:p w14:paraId="0F060BF9" w14:textId="77777777" w:rsidR="00907F6C" w:rsidRPr="00353034" w:rsidRDefault="00907F6C" w:rsidP="00907F6C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309E" w:rsidRPr="00353034" w14:paraId="1BA80870" w14:textId="77777777" w:rsidTr="005E19C8">
        <w:trPr>
          <w:trHeight w:val="292"/>
        </w:trPr>
        <w:tc>
          <w:tcPr>
            <w:tcW w:w="1150" w:type="dxa"/>
            <w:vMerge/>
            <w:tcBorders>
              <w:bottom w:val="single" w:sz="18" w:space="0" w:color="auto"/>
              <w:right w:val="single" w:sz="2" w:space="0" w:color="000000" w:themeColor="text1"/>
            </w:tcBorders>
          </w:tcPr>
          <w:p w14:paraId="1DBB95CC" w14:textId="77777777" w:rsidR="009D309E" w:rsidRPr="00353034" w:rsidRDefault="009D309E" w:rsidP="009D309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83" w:type="dxa"/>
            <w:vMerge/>
            <w:tcBorders>
              <w:left w:val="single" w:sz="2" w:space="0" w:color="000000" w:themeColor="text1"/>
              <w:bottom w:val="single" w:sz="18" w:space="0" w:color="auto"/>
            </w:tcBorders>
          </w:tcPr>
          <w:p w14:paraId="406E75DF" w14:textId="77777777" w:rsidR="009D309E" w:rsidRPr="00353034" w:rsidRDefault="009D309E" w:rsidP="009D309E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621" w:type="dxa"/>
            <w:tcBorders>
              <w:top w:val="single" w:sz="4" w:space="0" w:color="auto"/>
              <w:bottom w:val="single" w:sz="18" w:space="0" w:color="auto"/>
            </w:tcBorders>
          </w:tcPr>
          <w:p w14:paraId="68ACBFC8" w14:textId="7F7D0189" w:rsidR="009D309E" w:rsidRPr="00353034" w:rsidRDefault="009D309E" w:rsidP="009D30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>Rating: high</w:t>
            </w:r>
          </w:p>
        </w:tc>
        <w:tc>
          <w:tcPr>
            <w:tcW w:w="6979" w:type="dxa"/>
            <w:gridSpan w:val="3"/>
            <w:tcBorders>
              <w:top w:val="single" w:sz="4" w:space="0" w:color="auto"/>
              <w:bottom w:val="single" w:sz="18" w:space="0" w:color="auto"/>
            </w:tcBorders>
          </w:tcPr>
          <w:p w14:paraId="46463858" w14:textId="7E895390" w:rsidR="009D309E" w:rsidRPr="00353034" w:rsidRDefault="009D309E" w:rsidP="009D309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szCs w:val="24"/>
              </w:rPr>
              <w:t xml:space="preserve">Lowest of the rating: </w:t>
            </w:r>
            <w:r>
              <w:rPr>
                <w:rFonts w:ascii="Times New Roman" w:hAnsi="Times New Roman" w:cs="Times New Roman"/>
                <w:szCs w:val="24"/>
              </w:rPr>
              <w:t>low</w:t>
            </w:r>
          </w:p>
        </w:tc>
        <w:tc>
          <w:tcPr>
            <w:tcW w:w="3069" w:type="dxa"/>
            <w:tcBorders>
              <w:bottom w:val="single" w:sz="18" w:space="0" w:color="auto"/>
            </w:tcBorders>
          </w:tcPr>
          <w:p w14:paraId="0EEC55E6" w14:textId="7A9CD91B" w:rsidR="009D309E" w:rsidRPr="00353034" w:rsidRDefault="009D309E" w:rsidP="009D309E">
            <w:pPr>
              <w:rPr>
                <w:rFonts w:ascii="Times New Roman" w:hAnsi="Times New Roman" w:cs="Times New Roman"/>
                <w:szCs w:val="24"/>
              </w:rPr>
            </w:pPr>
            <w:r w:rsidRPr="00353034">
              <w:rPr>
                <w:rFonts w:ascii="Times New Roman" w:hAnsi="Times New Roman" w:cs="Times New Roman"/>
                <w:b/>
                <w:bCs/>
                <w:szCs w:val="24"/>
              </w:rPr>
              <w:t xml:space="preserve">Overall </w:t>
            </w:r>
            <w:proofErr w:type="spellStart"/>
            <w:r w:rsidRPr="00353034">
              <w:rPr>
                <w:rFonts w:ascii="Times New Roman" w:hAnsi="Times New Roman" w:cs="Times New Roman"/>
                <w:b/>
                <w:bCs/>
                <w:szCs w:val="24"/>
              </w:rPr>
              <w:t>CoE</w:t>
            </w:r>
            <w:proofErr w:type="spellEnd"/>
            <w:r w:rsidRPr="00353034">
              <w:rPr>
                <w:rFonts w:ascii="Times New Roman" w:hAnsi="Times New Roman" w:cs="Times New Roman"/>
                <w:b/>
                <w:bCs/>
                <w:szCs w:val="24"/>
              </w:rPr>
              <w:t>:</w:t>
            </w:r>
            <w:r w:rsidR="00E372D5">
              <w:rPr>
                <w:rFonts w:ascii="Times New Roman" w:hAnsi="Times New Roman" w:cs="Times New Roman"/>
                <w:b/>
                <w:bCs/>
                <w:szCs w:val="24"/>
              </w:rPr>
              <w:t xml:space="preserve"> low</w:t>
            </w:r>
          </w:p>
        </w:tc>
      </w:tr>
    </w:tbl>
    <w:p w14:paraId="6C8883AD" w14:textId="2B1DD00B" w:rsidR="00A8406A" w:rsidRPr="00E56C6F" w:rsidRDefault="00A8406A" w:rsidP="00A8406A">
      <w:pPr>
        <w:rPr>
          <w:rFonts w:ascii="Times New Roman" w:hAnsi="Times New Roman" w:cs="Times New Roman"/>
        </w:rPr>
      </w:pPr>
      <w:r w:rsidRPr="00E56C6F">
        <w:rPr>
          <w:rFonts w:ascii="Times New Roman" w:hAnsi="Times New Roman" w:cs="Times New Roman"/>
        </w:rPr>
        <w:t>CSM</w:t>
      </w:r>
      <w:r w:rsidR="00727B49">
        <w:rPr>
          <w:rFonts w:ascii="Times New Roman" w:hAnsi="Times New Roman" w:cs="Times New Roman"/>
        </w:rPr>
        <w:t xml:space="preserve">, </w:t>
      </w:r>
      <w:r w:rsidRPr="00E56C6F">
        <w:rPr>
          <w:rFonts w:ascii="Times New Roman" w:hAnsi="Times New Roman" w:cs="Times New Roman"/>
        </w:rPr>
        <w:t>carotid sinus massage</w:t>
      </w:r>
      <w:r w:rsidR="00727B49">
        <w:rPr>
          <w:rFonts w:ascii="Times New Roman" w:hAnsi="Times New Roman" w:cs="Times New Roman"/>
        </w:rPr>
        <w:t>;</w:t>
      </w:r>
      <w:r w:rsidRPr="00E56C6F">
        <w:rPr>
          <w:rFonts w:ascii="Times New Roman" w:hAnsi="Times New Roman" w:cs="Times New Roman"/>
        </w:rPr>
        <w:t xml:space="preserve"> MVM</w:t>
      </w:r>
      <w:r w:rsidR="00727B49">
        <w:rPr>
          <w:rFonts w:ascii="Times New Roman" w:hAnsi="Times New Roman" w:cs="Times New Roman"/>
        </w:rPr>
        <w:t>,</w:t>
      </w:r>
      <w:r w:rsidRPr="00E56C6F">
        <w:rPr>
          <w:rFonts w:ascii="Times New Roman" w:hAnsi="Times New Roman" w:cs="Times New Roman"/>
        </w:rPr>
        <w:t xml:space="preserve"> modified Valsalva maneuver</w:t>
      </w:r>
      <w:r w:rsidR="00727B49">
        <w:rPr>
          <w:rFonts w:ascii="Times New Roman" w:hAnsi="Times New Roman" w:cs="Times New Roman"/>
        </w:rPr>
        <w:t>;</w:t>
      </w:r>
      <w:r w:rsidRPr="00E56C6F">
        <w:rPr>
          <w:rFonts w:ascii="Times New Roman" w:hAnsi="Times New Roman" w:cs="Times New Roman"/>
        </w:rPr>
        <w:t xml:space="preserve"> SVM</w:t>
      </w:r>
      <w:r w:rsidR="00727B49">
        <w:rPr>
          <w:rFonts w:ascii="Times New Roman" w:hAnsi="Times New Roman" w:cs="Times New Roman"/>
        </w:rPr>
        <w:t>,</w:t>
      </w:r>
      <w:r w:rsidRPr="00E56C6F">
        <w:rPr>
          <w:rFonts w:ascii="Times New Roman" w:hAnsi="Times New Roman" w:cs="Times New Roman"/>
        </w:rPr>
        <w:t xml:space="preserve"> standard Valsalva maneuver</w:t>
      </w:r>
      <w:r w:rsidR="00727B49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="00751E6A">
        <w:rPr>
          <w:rFonts w:ascii="Times New Roman" w:hAnsi="Times New Roman" w:cs="Times New Roman"/>
        </w:rPr>
        <w:t>N/A</w:t>
      </w:r>
      <w:r w:rsidR="00727B49">
        <w:rPr>
          <w:rFonts w:ascii="Times New Roman" w:hAnsi="Times New Roman" w:cs="Times New Roman"/>
        </w:rPr>
        <w:t>,</w:t>
      </w:r>
      <w:r w:rsidR="001238B9" w:rsidRPr="00E56C6F">
        <w:rPr>
          <w:rFonts w:ascii="Times New Roman" w:hAnsi="Times New Roman" w:cs="Times New Roman"/>
        </w:rPr>
        <w:t xml:space="preserve"> </w:t>
      </w:r>
      <w:r w:rsidR="00751E6A">
        <w:rPr>
          <w:rFonts w:ascii="Times New Roman" w:hAnsi="Times New Roman" w:cs="Times New Roman" w:hint="eastAsia"/>
        </w:rPr>
        <w:t>n</w:t>
      </w:r>
      <w:r w:rsidR="00751E6A" w:rsidRPr="003575C8">
        <w:rPr>
          <w:rFonts w:ascii="Times New Roman" w:hAnsi="Times New Roman" w:cs="Times New Roman"/>
        </w:rPr>
        <w:t xml:space="preserve">ot </w:t>
      </w:r>
      <w:r w:rsidR="00956833">
        <w:rPr>
          <w:rFonts w:ascii="Times New Roman" w:hAnsi="Times New Roman" w:cs="Times New Roman"/>
        </w:rPr>
        <w:t>a</w:t>
      </w:r>
      <w:r w:rsidR="00956833" w:rsidRPr="003575C8">
        <w:rPr>
          <w:rFonts w:ascii="Times New Roman" w:hAnsi="Times New Roman" w:cs="Times New Roman"/>
        </w:rPr>
        <w:t>pplicable</w:t>
      </w:r>
      <w:r w:rsidR="00727B49">
        <w:rPr>
          <w:rFonts w:ascii="Times New Roman" w:hAnsi="Times New Roman" w:cs="Times New Roman"/>
        </w:rPr>
        <w:t>;</w:t>
      </w:r>
      <w:r w:rsidR="00956833">
        <w:rPr>
          <w:rFonts w:ascii="Times New Roman" w:hAnsi="Times New Roman" w:cs="Times New Roman"/>
        </w:rPr>
        <w:t xml:space="preserve"> </w:t>
      </w:r>
      <w:proofErr w:type="spellStart"/>
      <w:r w:rsidR="00956833">
        <w:rPr>
          <w:rFonts w:ascii="Times New Roman" w:hAnsi="Times New Roman" w:cs="Times New Roman"/>
        </w:rPr>
        <w:t>RoB</w:t>
      </w:r>
      <w:proofErr w:type="spellEnd"/>
      <w:r w:rsidR="00727B49">
        <w:rPr>
          <w:rFonts w:ascii="Times New Roman" w:hAnsi="Times New Roman" w:cs="Times New Roman"/>
        </w:rPr>
        <w:t>,</w:t>
      </w:r>
      <w:r w:rsidR="001238B9" w:rsidRPr="00E56C6F">
        <w:rPr>
          <w:rFonts w:ascii="Times New Roman" w:hAnsi="Times New Roman" w:cs="Times New Roman"/>
        </w:rPr>
        <w:t xml:space="preserve"> </w:t>
      </w:r>
      <w:r w:rsidR="00751E6A">
        <w:rPr>
          <w:rFonts w:ascii="Times New Roman" w:hAnsi="Times New Roman" w:cs="Times New Roman"/>
        </w:rPr>
        <w:t>risk of bias</w:t>
      </w:r>
      <w:r w:rsidR="00727B49">
        <w:rPr>
          <w:rFonts w:ascii="Times New Roman" w:hAnsi="Times New Roman" w:cs="Times New Roman"/>
        </w:rPr>
        <w:t>;</w:t>
      </w:r>
      <w:r w:rsidR="00751E6A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E</w:t>
      </w:r>
      <w:proofErr w:type="spellEnd"/>
      <w:r w:rsidR="00727B49">
        <w:rPr>
          <w:rFonts w:ascii="Times New Roman" w:hAnsi="Times New Roman" w:cs="Times New Roman"/>
        </w:rPr>
        <w:t>,</w:t>
      </w:r>
      <w:r w:rsidR="001238B9" w:rsidRPr="00E56C6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ertainty of evidence</w:t>
      </w:r>
      <w:r w:rsidR="00727B49">
        <w:rPr>
          <w:rFonts w:ascii="Times New Roman" w:hAnsi="Times New Roman" w:cs="Times New Roman"/>
        </w:rPr>
        <w:t>.</w:t>
      </w:r>
    </w:p>
    <w:p w14:paraId="0C4E7C14" w14:textId="4C3082ED" w:rsidR="00A91CD5" w:rsidRPr="00A8406A" w:rsidRDefault="00A91CD5">
      <w:pPr>
        <w:rPr>
          <w:rFonts w:ascii="Times New Roman" w:hAnsi="Times New Roman" w:cs="Times New Roman"/>
          <w:szCs w:val="24"/>
        </w:rPr>
      </w:pPr>
    </w:p>
    <w:p w14:paraId="55F15A78" w14:textId="58F44A79" w:rsidR="00965A85" w:rsidRPr="00353034" w:rsidRDefault="00965A85">
      <w:pPr>
        <w:rPr>
          <w:rFonts w:ascii="Times New Roman" w:hAnsi="Times New Roman" w:cs="Times New Roman"/>
          <w:szCs w:val="24"/>
        </w:rPr>
      </w:pPr>
      <w:r w:rsidRPr="00353034">
        <w:rPr>
          <w:rFonts w:ascii="Times New Roman" w:hAnsi="Times New Roman" w:cs="Times New Roman"/>
          <w:szCs w:val="24"/>
          <w:vertAlign w:val="superscript"/>
        </w:rPr>
        <w:t>1</w:t>
      </w:r>
      <w:r w:rsidRPr="00353034">
        <w:rPr>
          <w:rFonts w:ascii="Times New Roman" w:hAnsi="Times New Roman" w:cs="Times New Roman"/>
          <w:szCs w:val="24"/>
        </w:rPr>
        <w:t xml:space="preserve"> Only 1 </w:t>
      </w:r>
      <w:r w:rsidR="00727B49">
        <w:rPr>
          <w:rFonts w:ascii="Times New Roman" w:hAnsi="Times New Roman" w:cs="Times New Roman"/>
          <w:szCs w:val="24"/>
        </w:rPr>
        <w:t>study.</w:t>
      </w:r>
    </w:p>
    <w:p w14:paraId="41AB9DA9" w14:textId="77247904" w:rsidR="00F52542" w:rsidRPr="00353034" w:rsidRDefault="00F52542">
      <w:pPr>
        <w:rPr>
          <w:rFonts w:ascii="Times New Roman" w:hAnsi="Times New Roman" w:cs="Times New Roman"/>
          <w:szCs w:val="24"/>
        </w:rPr>
      </w:pPr>
      <w:r w:rsidRPr="00353034">
        <w:rPr>
          <w:rFonts w:ascii="Times New Roman" w:hAnsi="Times New Roman" w:cs="Times New Roman"/>
          <w:szCs w:val="24"/>
          <w:vertAlign w:val="superscript"/>
        </w:rPr>
        <w:t>2</w:t>
      </w:r>
      <w:r w:rsidRPr="00353034">
        <w:rPr>
          <w:rFonts w:ascii="Times New Roman" w:hAnsi="Times New Roman" w:cs="Times New Roman"/>
          <w:szCs w:val="24"/>
        </w:rPr>
        <w:t xml:space="preserve"> </w:t>
      </w:r>
      <w:r w:rsidR="00B05DAE">
        <w:rPr>
          <w:rFonts w:ascii="Times New Roman" w:hAnsi="Times New Roman" w:cs="Times New Roman"/>
          <w:szCs w:val="24"/>
        </w:rPr>
        <w:t>M</w:t>
      </w:r>
      <w:r w:rsidR="00B05DAE" w:rsidRPr="00B05DAE">
        <w:rPr>
          <w:rFonts w:ascii="Times New Roman" w:hAnsi="Times New Roman" w:cs="Times New Roman"/>
          <w:szCs w:val="24"/>
        </w:rPr>
        <w:t xml:space="preserve">ore than 1/4 </w:t>
      </w:r>
      <w:r w:rsidR="00727B49">
        <w:rPr>
          <w:rFonts w:ascii="Times New Roman" w:hAnsi="Times New Roman" w:cs="Times New Roman"/>
          <w:szCs w:val="24"/>
        </w:rPr>
        <w:t>of studies</w:t>
      </w:r>
      <w:r w:rsidR="00B05DAE">
        <w:rPr>
          <w:rFonts w:ascii="Times New Roman" w:hAnsi="Times New Roman" w:cs="Times New Roman"/>
          <w:szCs w:val="24"/>
        </w:rPr>
        <w:t xml:space="preserve"> </w:t>
      </w:r>
      <w:r w:rsidR="00B05DAE" w:rsidRPr="00B05DAE">
        <w:rPr>
          <w:rFonts w:ascii="Times New Roman" w:hAnsi="Times New Roman" w:cs="Times New Roman"/>
          <w:szCs w:val="24"/>
        </w:rPr>
        <w:t xml:space="preserve">were some-concern </w:t>
      </w:r>
      <w:proofErr w:type="spellStart"/>
      <w:r w:rsidR="00B05DAE" w:rsidRPr="00B05DAE">
        <w:rPr>
          <w:rFonts w:ascii="Times New Roman" w:hAnsi="Times New Roman" w:cs="Times New Roman"/>
          <w:szCs w:val="24"/>
        </w:rPr>
        <w:t>RoB</w:t>
      </w:r>
      <w:proofErr w:type="spellEnd"/>
      <w:r w:rsidR="00B05DAE" w:rsidRPr="00B05DAE">
        <w:rPr>
          <w:rFonts w:ascii="Times New Roman" w:hAnsi="Times New Roman" w:cs="Times New Roman"/>
          <w:szCs w:val="24"/>
        </w:rPr>
        <w:t xml:space="preserve"> in reporting bias.</w:t>
      </w:r>
    </w:p>
    <w:p w14:paraId="5FA19EBD" w14:textId="080F95D9" w:rsidR="00E74AE3" w:rsidRDefault="00E74AE3">
      <w:pPr>
        <w:rPr>
          <w:rFonts w:ascii="Times New Roman" w:hAnsi="Times New Roman" w:cs="Times New Roman"/>
          <w:szCs w:val="24"/>
        </w:rPr>
      </w:pPr>
      <w:r w:rsidRPr="00353034">
        <w:rPr>
          <w:rFonts w:ascii="Times New Roman" w:hAnsi="Times New Roman" w:cs="Times New Roman"/>
          <w:szCs w:val="24"/>
          <w:vertAlign w:val="superscript"/>
        </w:rPr>
        <w:t>3</w:t>
      </w:r>
      <w:r w:rsidRPr="00353034">
        <w:rPr>
          <w:rFonts w:ascii="Times New Roman" w:hAnsi="Times New Roman" w:cs="Times New Roman"/>
          <w:szCs w:val="24"/>
        </w:rPr>
        <w:t xml:space="preserve"> Only 2 </w:t>
      </w:r>
      <w:r w:rsidR="00727B49">
        <w:rPr>
          <w:rFonts w:ascii="Times New Roman" w:hAnsi="Times New Roman" w:cs="Times New Roman"/>
          <w:szCs w:val="24"/>
        </w:rPr>
        <w:t>studies.</w:t>
      </w:r>
    </w:p>
    <w:p w14:paraId="13D9D92B" w14:textId="1BF6032D" w:rsidR="00530B9F" w:rsidRDefault="00530B9F">
      <w:pPr>
        <w:rPr>
          <w:rFonts w:ascii="Times New Roman" w:hAnsi="Times New Roman" w:cs="Times New Roman"/>
          <w:szCs w:val="24"/>
        </w:rPr>
      </w:pPr>
      <w:r w:rsidRPr="00530B9F">
        <w:rPr>
          <w:rFonts w:ascii="Times New Roman" w:hAnsi="Times New Roman" w:cs="Times New Roman" w:hint="eastAsia"/>
          <w:szCs w:val="24"/>
          <w:vertAlign w:val="superscript"/>
        </w:rPr>
        <w:t>4</w:t>
      </w:r>
      <w:r>
        <w:rPr>
          <w:rFonts w:ascii="Times New Roman" w:hAnsi="Times New Roman" w:cs="Times New Roman"/>
          <w:szCs w:val="24"/>
        </w:rPr>
        <w:t xml:space="preserve"> </w:t>
      </w:r>
      <w:bookmarkStart w:id="1" w:name="_Hlk79242614"/>
      <w:r w:rsidR="0025532B" w:rsidRPr="009B0618">
        <w:rPr>
          <w:rFonts w:ascii="Times New Roman" w:hAnsi="Times New Roman" w:cs="Times New Roman"/>
          <w:color w:val="000000" w:themeColor="text1"/>
          <w:szCs w:val="24"/>
        </w:rPr>
        <w:t>Luis</w:t>
      </w:r>
      <w:bookmarkEnd w:id="1"/>
      <w:r w:rsidR="0025532B" w:rsidRPr="009B061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bookmarkStart w:id="2" w:name="_Hlk79242529"/>
      <w:proofErr w:type="spellStart"/>
      <w:r w:rsidR="0025532B" w:rsidRPr="009B0618">
        <w:rPr>
          <w:rFonts w:ascii="Times New Roman" w:hAnsi="Times New Roman" w:cs="Times New Roman"/>
          <w:color w:val="000000" w:themeColor="text1"/>
          <w:szCs w:val="24"/>
        </w:rPr>
        <w:t>Furuya</w:t>
      </w:r>
      <w:proofErr w:type="spellEnd"/>
      <w:r w:rsidR="0025532B" w:rsidRPr="009B0618">
        <w:rPr>
          <w:rFonts w:ascii="Times New Roman" w:hAnsi="Times New Roman" w:cs="Times New Roman"/>
          <w:color w:val="000000" w:themeColor="text1"/>
          <w:szCs w:val="24"/>
        </w:rPr>
        <w:t>-Kanamori</w:t>
      </w:r>
      <w:bookmarkEnd w:id="2"/>
      <w:r w:rsidR="0025532B" w:rsidRPr="00530B9F">
        <w:rPr>
          <w:rFonts w:ascii="Times New Roman" w:hAnsi="Times New Roman" w:cs="Times New Roman"/>
          <w:szCs w:val="24"/>
        </w:rPr>
        <w:t xml:space="preserve"> </w:t>
      </w:r>
      <w:r w:rsidR="0025532B">
        <w:rPr>
          <w:rFonts w:ascii="Times New Roman" w:hAnsi="Times New Roman" w:cs="Times New Roman"/>
          <w:szCs w:val="24"/>
        </w:rPr>
        <w:t>indexes</w:t>
      </w:r>
      <w:r>
        <w:rPr>
          <w:rFonts w:ascii="Times New Roman" w:hAnsi="Times New Roman" w:cs="Times New Roman"/>
          <w:szCs w:val="24"/>
        </w:rPr>
        <w:t xml:space="preserve"> &gt;1 or &lt; -1</w:t>
      </w:r>
    </w:p>
    <w:p w14:paraId="008687F1" w14:textId="46952E7B" w:rsidR="00B46687" w:rsidRDefault="007C22EA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5</w:t>
      </w:r>
      <w:r w:rsidR="00B46687">
        <w:rPr>
          <w:rFonts w:ascii="Times New Roman" w:hAnsi="Times New Roman" w:cs="Times New Roman"/>
          <w:szCs w:val="24"/>
        </w:rPr>
        <w:t xml:space="preserve"> </w:t>
      </w:r>
      <w:r w:rsidR="008909A2">
        <w:rPr>
          <w:rFonts w:ascii="Times New Roman" w:hAnsi="Times New Roman" w:cs="Times New Roman"/>
          <w:szCs w:val="24"/>
        </w:rPr>
        <w:t>C</w:t>
      </w:r>
      <w:r w:rsidR="00B46687">
        <w:rPr>
          <w:rFonts w:ascii="Times New Roman" w:hAnsi="Times New Roman" w:cs="Times New Roman"/>
          <w:szCs w:val="24"/>
        </w:rPr>
        <w:t>ross</w:t>
      </w:r>
      <w:r w:rsidR="008909A2">
        <w:rPr>
          <w:rFonts w:ascii="Times New Roman" w:hAnsi="Times New Roman" w:cs="Times New Roman"/>
          <w:szCs w:val="24"/>
        </w:rPr>
        <w:t xml:space="preserve"> over</w:t>
      </w:r>
      <w:r w:rsidR="00B46687">
        <w:rPr>
          <w:rFonts w:ascii="Times New Roman" w:hAnsi="Times New Roman" w:cs="Times New Roman"/>
          <w:szCs w:val="24"/>
        </w:rPr>
        <w:t xml:space="preserve"> the </w:t>
      </w:r>
      <w:r w:rsidR="008909A2">
        <w:rPr>
          <w:rFonts w:ascii="Times New Roman" w:hAnsi="Times New Roman" w:cs="Times New Roman"/>
          <w:szCs w:val="24"/>
        </w:rPr>
        <w:t xml:space="preserve">non-significant </w:t>
      </w:r>
      <w:r w:rsidR="00B46687">
        <w:rPr>
          <w:rFonts w:ascii="Times New Roman" w:hAnsi="Times New Roman" w:cs="Times New Roman"/>
          <w:szCs w:val="24"/>
        </w:rPr>
        <w:t>line</w:t>
      </w:r>
      <w:r w:rsidR="008909A2">
        <w:rPr>
          <w:rFonts w:ascii="Times New Roman" w:hAnsi="Times New Roman" w:cs="Times New Roman"/>
          <w:szCs w:val="24"/>
        </w:rPr>
        <w:t xml:space="preserve"> in the range of 95% CI</w:t>
      </w:r>
      <w:r w:rsidR="00B46687">
        <w:rPr>
          <w:rFonts w:ascii="Times New Roman" w:hAnsi="Times New Roman" w:cs="Times New Roman"/>
          <w:szCs w:val="24"/>
        </w:rPr>
        <w:t xml:space="preserve">. </w:t>
      </w:r>
    </w:p>
    <w:p w14:paraId="70454321" w14:textId="3110A3BE" w:rsidR="00E372D5" w:rsidRPr="00353034" w:rsidRDefault="007C22EA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6</w:t>
      </w:r>
      <w:r w:rsidR="00E372D5">
        <w:rPr>
          <w:rFonts w:ascii="Times New Roman" w:hAnsi="Times New Roman" w:cs="Times New Roman"/>
          <w:szCs w:val="24"/>
        </w:rPr>
        <w:t xml:space="preserve"> Very wide 95% </w:t>
      </w:r>
      <w:r w:rsidR="00727B49">
        <w:rPr>
          <w:rFonts w:ascii="Times New Roman" w:hAnsi="Times New Roman" w:cs="Times New Roman"/>
          <w:szCs w:val="24"/>
        </w:rPr>
        <w:t>confidence interval</w:t>
      </w:r>
      <w:r w:rsidR="00E372D5">
        <w:rPr>
          <w:rFonts w:ascii="Times New Roman" w:hAnsi="Times New Roman" w:cs="Times New Roman"/>
          <w:szCs w:val="24"/>
        </w:rPr>
        <w:t xml:space="preserve"> and </w:t>
      </w:r>
      <w:r w:rsidR="008909A2">
        <w:rPr>
          <w:rFonts w:ascii="Times New Roman" w:hAnsi="Times New Roman" w:cs="Times New Roman"/>
          <w:szCs w:val="24"/>
        </w:rPr>
        <w:t xml:space="preserve">cross over the non-significant line in the range of 95% </w:t>
      </w:r>
      <w:r w:rsidR="00727B49">
        <w:rPr>
          <w:rFonts w:ascii="Times New Roman" w:hAnsi="Times New Roman" w:cs="Times New Roman"/>
          <w:szCs w:val="24"/>
        </w:rPr>
        <w:t>confidence interval</w:t>
      </w:r>
      <w:r w:rsidR="00E372D5">
        <w:rPr>
          <w:rFonts w:ascii="Times New Roman" w:hAnsi="Times New Roman" w:cs="Times New Roman"/>
          <w:szCs w:val="24"/>
        </w:rPr>
        <w:t>.</w:t>
      </w:r>
    </w:p>
    <w:sectPr w:rsidR="00E372D5" w:rsidRPr="00353034" w:rsidSect="00A26CC8">
      <w:pgSz w:w="16840" w:h="23814" w:orient="landscape" w:code="9"/>
      <w:pgMar w:top="1134" w:right="1440" w:bottom="1134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C9F5E" w14:textId="77777777" w:rsidR="00343E2C" w:rsidRDefault="00343E2C" w:rsidP="00956833">
      <w:r>
        <w:separator/>
      </w:r>
    </w:p>
  </w:endnote>
  <w:endnote w:type="continuationSeparator" w:id="0">
    <w:p w14:paraId="65A45A68" w14:textId="77777777" w:rsidR="00343E2C" w:rsidRDefault="00343E2C" w:rsidP="009568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43BD8" w14:textId="77777777" w:rsidR="00343E2C" w:rsidRDefault="00343E2C" w:rsidP="00956833">
      <w:r>
        <w:separator/>
      </w:r>
    </w:p>
  </w:footnote>
  <w:footnote w:type="continuationSeparator" w:id="0">
    <w:p w14:paraId="7BDBB8EE" w14:textId="77777777" w:rsidR="00343E2C" w:rsidRDefault="00343E2C" w:rsidP="009568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2C51F7"/>
    <w:multiLevelType w:val="hybridMultilevel"/>
    <w:tmpl w:val="2526A7EC"/>
    <w:lvl w:ilvl="0" w:tplc="DE307FB8">
      <w:start w:val="8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645C6663"/>
    <w:multiLevelType w:val="hybridMultilevel"/>
    <w:tmpl w:val="F230C370"/>
    <w:lvl w:ilvl="0" w:tplc="47AE738A">
      <w:start w:val="3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91CD5"/>
    <w:rsid w:val="00017DC4"/>
    <w:rsid w:val="000604BA"/>
    <w:rsid w:val="001238B9"/>
    <w:rsid w:val="00136400"/>
    <w:rsid w:val="001A0CAB"/>
    <w:rsid w:val="0025532B"/>
    <w:rsid w:val="002629F6"/>
    <w:rsid w:val="00270D82"/>
    <w:rsid w:val="00302DAA"/>
    <w:rsid w:val="00343E2C"/>
    <w:rsid w:val="00353034"/>
    <w:rsid w:val="003D6EE3"/>
    <w:rsid w:val="0047571D"/>
    <w:rsid w:val="00491DF9"/>
    <w:rsid w:val="004B4FA5"/>
    <w:rsid w:val="004D4363"/>
    <w:rsid w:val="004E4374"/>
    <w:rsid w:val="00522B5C"/>
    <w:rsid w:val="00530B9F"/>
    <w:rsid w:val="00552C25"/>
    <w:rsid w:val="005E19C8"/>
    <w:rsid w:val="006703FF"/>
    <w:rsid w:val="006B468B"/>
    <w:rsid w:val="00727B49"/>
    <w:rsid w:val="007314E1"/>
    <w:rsid w:val="00751E6A"/>
    <w:rsid w:val="00764AF9"/>
    <w:rsid w:val="007B0391"/>
    <w:rsid w:val="007C22EA"/>
    <w:rsid w:val="008909A2"/>
    <w:rsid w:val="00907F6C"/>
    <w:rsid w:val="00956833"/>
    <w:rsid w:val="00965A85"/>
    <w:rsid w:val="009B5A1F"/>
    <w:rsid w:val="009D309E"/>
    <w:rsid w:val="00A24DC1"/>
    <w:rsid w:val="00A26CC8"/>
    <w:rsid w:val="00A8406A"/>
    <w:rsid w:val="00A91CD5"/>
    <w:rsid w:val="00B05DAE"/>
    <w:rsid w:val="00B1472F"/>
    <w:rsid w:val="00B46687"/>
    <w:rsid w:val="00B64A95"/>
    <w:rsid w:val="00BF69FE"/>
    <w:rsid w:val="00C73AD8"/>
    <w:rsid w:val="00CC0203"/>
    <w:rsid w:val="00CE4D62"/>
    <w:rsid w:val="00D319E0"/>
    <w:rsid w:val="00D33143"/>
    <w:rsid w:val="00D601BE"/>
    <w:rsid w:val="00D81021"/>
    <w:rsid w:val="00DA274A"/>
    <w:rsid w:val="00E14BE1"/>
    <w:rsid w:val="00E33DF4"/>
    <w:rsid w:val="00E372D5"/>
    <w:rsid w:val="00E52012"/>
    <w:rsid w:val="00E56526"/>
    <w:rsid w:val="00E74AE3"/>
    <w:rsid w:val="00EA7303"/>
    <w:rsid w:val="00EE3A67"/>
    <w:rsid w:val="00EF455D"/>
    <w:rsid w:val="00F1053F"/>
    <w:rsid w:val="00F23E83"/>
    <w:rsid w:val="00F52542"/>
    <w:rsid w:val="00F7124F"/>
    <w:rsid w:val="00F91B9E"/>
    <w:rsid w:val="00FB4DB3"/>
    <w:rsid w:val="00FC5B3D"/>
    <w:rsid w:val="00FD2492"/>
    <w:rsid w:val="00FE5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85C1F6"/>
  <w15:docId w15:val="{8B1FC6AD-19E9-46D0-84B3-6F16BB00E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C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29F6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9568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5683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568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5683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2</Words>
  <Characters>2467</Characters>
  <Application>Microsoft Office Word</Application>
  <DocSecurity>0</DocSecurity>
  <Lines>20</Lines>
  <Paragraphs>5</Paragraphs>
  <ScaleCrop>false</ScaleCrop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Ta Huang</dc:creator>
  <cp:keywords/>
  <dc:description/>
  <cp:lastModifiedBy>Tom Flint</cp:lastModifiedBy>
  <cp:revision>2</cp:revision>
  <dcterms:created xsi:type="dcterms:W3CDTF">2021-12-20T14:49:00Z</dcterms:created>
  <dcterms:modified xsi:type="dcterms:W3CDTF">2021-12-20T14:49:00Z</dcterms:modified>
</cp:coreProperties>
</file>